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E6733" w14:textId="77777777" w:rsidR="00B83135" w:rsidRPr="004E0DF9" w:rsidRDefault="00B83135" w:rsidP="00B83135">
      <w:pPr>
        <w:pStyle w:val="Heading1"/>
      </w:pPr>
      <w:r w:rsidRPr="004E0DF9">
        <w:t>Appendices</w:t>
      </w:r>
    </w:p>
    <w:p w14:paraId="01B9D24B" w14:textId="77777777" w:rsidR="00B83135" w:rsidRPr="004E0DF9" w:rsidRDefault="00B83135" w:rsidP="00B83135">
      <w:pPr>
        <w:pStyle w:val="Heading2"/>
      </w:pPr>
      <w:r w:rsidRPr="004E0DF9">
        <w:t>Appendix A</w:t>
      </w:r>
    </w:p>
    <w:p w14:paraId="50C534A7" w14:textId="77777777" w:rsidR="00B83135" w:rsidRPr="004E0DF9" w:rsidRDefault="00B83135" w:rsidP="00B83135">
      <w:r w:rsidRPr="004E0DF9">
        <w:t xml:space="preserve">In addition to their emotions and </w:t>
      </w:r>
      <w:proofErr w:type="spellStart"/>
      <w:r w:rsidRPr="004E0DF9">
        <w:t>behavioural</w:t>
      </w:r>
      <w:proofErr w:type="spellEnd"/>
      <w:r w:rsidRPr="004E0DF9">
        <w:t xml:space="preserve"> intentions, we were also interested in participants’ actual </w:t>
      </w:r>
      <w:proofErr w:type="spellStart"/>
      <w:r w:rsidRPr="004E0DF9">
        <w:t>behaviour</w:t>
      </w:r>
      <w:proofErr w:type="spellEnd"/>
      <w:r w:rsidRPr="004E0DF9">
        <w:t xml:space="preserve"> during the game. For this, we saved each individual chat message sent by the participant and coded them according to the schema presented in Table A (see supplementary files). </w:t>
      </w:r>
    </w:p>
    <w:p w14:paraId="3881C75B" w14:textId="77777777" w:rsidR="00B83135" w:rsidRPr="004E0DF9" w:rsidRDefault="00B83135" w:rsidP="00B83135">
      <w:r w:rsidRPr="004E0DF9">
        <w:t>Two research assistants from each country who were native or near-native speakers of the language in question – either Mandarin, English, or Dutch – gave each individual message sent by our participants one of the codes listed in Table A, knowing the experimental condition. Each two-person team would meet via Skype with the primary investigator at four points during the coding: after 10 participants’ messages were coded, then 30 participants’, then 75 participants’, and a final time when all participants’ messages were coded. During these meetings, the coders and primary investigator would discuss messages that were coded differently by the coders and decide upon a final code together. Interrater reliability for this final coding of the last 70+ items was as follows: 81.9% in Taiwan, 87.8% in Pakistan, and 77.3% in the Netherlands.</w:t>
      </w:r>
    </w:p>
    <w:p w14:paraId="65C9D2FC" w14:textId="77777777" w:rsidR="00B83135" w:rsidRPr="004E0DF9" w:rsidRDefault="00B83135" w:rsidP="00B83135">
      <w:r w:rsidRPr="004E0DF9">
        <w:t>From there, each code was sorted into one of three macro-categories: retaliation, reparation, and miscellaneous. Codes 1, 4, and 8 – rage, argumentation, and sarcasm and cynicism, respectively – fell under the retaliation category, as all of these possess either an element of disengaging emotions (rage and sarcasm) or conflict initiation. Codes 2, 3, 5, 7, and 8 – support-seeking, negotiation, rapport-building, sadness, and playfulness, respectively – fell under the reparation category, as all of these possess either an engaging emotion (sadness and playfulness) or engage positively with the other players. Codes 6 and 10 – neutrality and other – fell under the miscellaneous category, as they contained no particular emotional content, nor did they engage the other players in any way. It is the two of these three macro-codes – retaliation and reparation – that were used in our analyses.</w:t>
      </w:r>
    </w:p>
    <w:p w14:paraId="0AB00117" w14:textId="77777777" w:rsidR="00B83135" w:rsidRPr="004E0DF9" w:rsidRDefault="00B83135" w:rsidP="00B83135">
      <w:pPr>
        <w:pStyle w:val="Heading2"/>
      </w:pPr>
      <w:r w:rsidRPr="004E0DF9">
        <w:t>Appendix B</w:t>
      </w:r>
    </w:p>
    <w:p w14:paraId="1D268648" w14:textId="77777777" w:rsidR="00B83135" w:rsidRPr="004E0DF9" w:rsidRDefault="00B83135" w:rsidP="00B83135">
      <w:pPr>
        <w:rPr>
          <w:u w:val="single"/>
        </w:rPr>
      </w:pPr>
      <w:r w:rsidRPr="004E0DF9">
        <w:rPr>
          <w:u w:val="single"/>
        </w:rPr>
        <w:t xml:space="preserve">Welcome Message upon Entering </w:t>
      </w:r>
      <w:proofErr w:type="spellStart"/>
      <w:r w:rsidRPr="004E0DF9">
        <w:rPr>
          <w:u w:val="single"/>
        </w:rPr>
        <w:t>Cyberball</w:t>
      </w:r>
      <w:proofErr w:type="spellEnd"/>
      <w:r w:rsidRPr="004E0DF9">
        <w:rPr>
          <w:u w:val="single"/>
        </w:rPr>
        <w:t xml:space="preserve"> (English version)</w:t>
      </w:r>
    </w:p>
    <w:p w14:paraId="69FA3119" w14:textId="77777777" w:rsidR="00B83135" w:rsidRPr="004E0DF9" w:rsidRDefault="00B83135" w:rsidP="00B83135">
      <w:r w:rsidRPr="004E0DF9">
        <w:t xml:space="preserve">Welcome to </w:t>
      </w:r>
      <w:proofErr w:type="spellStart"/>
      <w:r w:rsidRPr="004E0DF9">
        <w:t>Cyberball</w:t>
      </w:r>
      <w:proofErr w:type="spellEnd"/>
      <w:r w:rsidRPr="004E0DF9">
        <w:t>! During this game, you will be passing a virtual ball to two other players by clicking on their avatars. To chat with them, click the chat box under your avatar, type, and hit enter or click ‘send’ to send. Your goal is to visualize the game while you play - imagine what the other players look like, where you are playing, the weather, etc.</w:t>
      </w:r>
    </w:p>
    <w:p w14:paraId="3E3A8E15" w14:textId="77777777" w:rsidR="00B83135" w:rsidRPr="004E0DF9" w:rsidRDefault="00B83135" w:rsidP="00B83135">
      <w:r w:rsidRPr="004E0DF9">
        <w:t>Don't forget to introduce yourself to the other players too!</w:t>
      </w:r>
    </w:p>
    <w:p w14:paraId="67699B16" w14:textId="77777777" w:rsidR="00B83135" w:rsidRPr="004E0DF9" w:rsidRDefault="00B83135" w:rsidP="00B83135">
      <w:pPr>
        <w:rPr>
          <w:u w:val="single"/>
        </w:rPr>
      </w:pPr>
      <w:r w:rsidRPr="004E0DF9">
        <w:rPr>
          <w:u w:val="single"/>
        </w:rPr>
        <w:t>Scripts per Condition (English versions)</w:t>
      </w:r>
    </w:p>
    <w:p w14:paraId="596F8491" w14:textId="77777777" w:rsidR="00B83135" w:rsidRPr="004E0DF9" w:rsidRDefault="00B83135" w:rsidP="00B83135">
      <w:pPr>
        <w:pStyle w:val="ListParagraph"/>
        <w:numPr>
          <w:ilvl w:val="0"/>
          <w:numId w:val="4"/>
        </w:numPr>
      </w:pPr>
      <w:r w:rsidRPr="004E0DF9">
        <w:t>General notes</w:t>
      </w:r>
    </w:p>
    <w:p w14:paraId="263D85E5" w14:textId="77777777" w:rsidR="00B83135" w:rsidRPr="004E0DF9" w:rsidRDefault="00B83135" w:rsidP="00B83135">
      <w:pPr>
        <w:pStyle w:val="ListParagraph"/>
        <w:numPr>
          <w:ilvl w:val="1"/>
          <w:numId w:val="4"/>
        </w:numPr>
      </w:pPr>
      <w:r w:rsidRPr="004E0DF9">
        <w:t>For all conditions in the Netherlands, Player 3 gives the following introduction after 2 throws: “Hello, I’m Jeroen. I’m from Amsterdam, but study in Tilburg. I enjoy listening to music.”</w:t>
      </w:r>
    </w:p>
    <w:p w14:paraId="21466627" w14:textId="77777777" w:rsidR="00B83135" w:rsidRPr="004E0DF9" w:rsidRDefault="00B83135" w:rsidP="00B83135">
      <w:pPr>
        <w:pStyle w:val="ListParagraph"/>
        <w:numPr>
          <w:ilvl w:val="1"/>
          <w:numId w:val="4"/>
        </w:numPr>
      </w:pPr>
      <w:r w:rsidRPr="004E0DF9">
        <w:t>For all conditions in Pakistan, Player 3 gives the following introduction after 2 throws: “Hello, I’m Ibrahim. I’m from Istanbul, but study in Lahore. I enjoy listening to music.”</w:t>
      </w:r>
    </w:p>
    <w:p w14:paraId="24C9B658" w14:textId="77777777" w:rsidR="00B83135" w:rsidRPr="004E0DF9" w:rsidRDefault="00B83135" w:rsidP="00B83135">
      <w:pPr>
        <w:pStyle w:val="ListParagraph"/>
        <w:numPr>
          <w:ilvl w:val="1"/>
          <w:numId w:val="4"/>
        </w:numPr>
      </w:pPr>
      <w:r w:rsidRPr="004E0DF9">
        <w:lastRenderedPageBreak/>
        <w:t>For all conditions in Taiwan, Player 3 gives the following introduction after 2 throws: “Hello, I’m Jiawei. I’m from Tainan, but study in Taipei. I enjoy listening to music.”</w:t>
      </w:r>
    </w:p>
    <w:p w14:paraId="69650F14" w14:textId="77777777" w:rsidR="00B83135" w:rsidRPr="004E0DF9" w:rsidRDefault="00B83135" w:rsidP="00B83135">
      <w:pPr>
        <w:pStyle w:val="ListParagraph"/>
        <w:numPr>
          <w:ilvl w:val="0"/>
          <w:numId w:val="4"/>
        </w:numPr>
      </w:pPr>
      <w:r w:rsidRPr="004E0DF9">
        <w:t>C1 = In-group Control</w:t>
      </w:r>
    </w:p>
    <w:p w14:paraId="65006C8C" w14:textId="77777777" w:rsidR="00B83135" w:rsidRPr="004E0DF9" w:rsidRDefault="00B83135" w:rsidP="00B83135">
      <w:pPr>
        <w:pStyle w:val="ListParagraph"/>
        <w:numPr>
          <w:ilvl w:val="1"/>
          <w:numId w:val="4"/>
        </w:numPr>
      </w:pPr>
      <w:r w:rsidRPr="004E0DF9">
        <w:rPr>
          <w:b/>
        </w:rPr>
        <w:t xml:space="preserve">Dutch: </w:t>
      </w:r>
      <w:r w:rsidRPr="004E0DF9">
        <w:t>Player 1 (computer) says the following script after the first ball toss – “Hi! My name is Thijs. I grew up in here in Tilburg. I’m a big fan of football!” The game then proceeds normally with random ball tosses and no further speech.</w:t>
      </w:r>
    </w:p>
    <w:p w14:paraId="5C51217B" w14:textId="77777777" w:rsidR="00B83135" w:rsidRPr="004E0DF9" w:rsidRDefault="00B83135" w:rsidP="00B83135">
      <w:pPr>
        <w:pStyle w:val="ListParagraph"/>
        <w:numPr>
          <w:ilvl w:val="1"/>
          <w:numId w:val="4"/>
        </w:numPr>
      </w:pPr>
      <w:r w:rsidRPr="004E0DF9">
        <w:rPr>
          <w:b/>
        </w:rPr>
        <w:t xml:space="preserve">Taiwanese: </w:t>
      </w:r>
      <w:r w:rsidRPr="004E0DF9">
        <w:t xml:space="preserve">Player 1 (computer) says the following script after the first ball toss – “Hi! My name is </w:t>
      </w:r>
      <w:proofErr w:type="spellStart"/>
      <w:r w:rsidRPr="004E0DF9">
        <w:t>Guanlin</w:t>
      </w:r>
      <w:proofErr w:type="spellEnd"/>
      <w:r w:rsidRPr="004E0DF9">
        <w:t>. I grew up here in Taipei. I’m a big fan of soccer!” The game then proceeds normally with random ball tosses and no further speech.</w:t>
      </w:r>
    </w:p>
    <w:p w14:paraId="2F7E57BB" w14:textId="77777777" w:rsidR="00B83135" w:rsidRPr="004E0DF9" w:rsidRDefault="00B83135" w:rsidP="00B83135">
      <w:pPr>
        <w:pStyle w:val="ListParagraph"/>
        <w:numPr>
          <w:ilvl w:val="1"/>
          <w:numId w:val="4"/>
        </w:numPr>
      </w:pPr>
      <w:r w:rsidRPr="004E0DF9">
        <w:rPr>
          <w:b/>
        </w:rPr>
        <w:t xml:space="preserve">Pakistani: </w:t>
      </w:r>
      <w:r w:rsidRPr="004E0DF9">
        <w:t>Player 1 (computer) says the following script after the first ball toss – “Hi! My name is Ahmed. I grew up here in Lahore. I’m a big fan of football!” The game then proceeds normally with random ball tosses and no further speech.</w:t>
      </w:r>
    </w:p>
    <w:p w14:paraId="1CF877EE" w14:textId="77777777" w:rsidR="00B83135" w:rsidRPr="004E0DF9" w:rsidRDefault="00B83135" w:rsidP="00B83135">
      <w:pPr>
        <w:pStyle w:val="ListParagraph"/>
        <w:numPr>
          <w:ilvl w:val="0"/>
          <w:numId w:val="4"/>
        </w:numPr>
      </w:pPr>
      <w:r w:rsidRPr="004E0DF9">
        <w:rPr>
          <w:bCs/>
        </w:rPr>
        <w:t>C2 = In-group Flaming</w:t>
      </w:r>
    </w:p>
    <w:p w14:paraId="031D9485" w14:textId="77777777" w:rsidR="00B83135" w:rsidRPr="004E0DF9" w:rsidRDefault="00B83135" w:rsidP="00B83135">
      <w:pPr>
        <w:pStyle w:val="ListParagraph"/>
        <w:numPr>
          <w:ilvl w:val="1"/>
          <w:numId w:val="4"/>
        </w:numPr>
      </w:pPr>
      <w:r w:rsidRPr="004E0DF9">
        <w:rPr>
          <w:b/>
        </w:rPr>
        <w:t xml:space="preserve">Dutch: </w:t>
      </w:r>
      <w:r w:rsidRPr="004E0DF9">
        <w:t>Player 1 (computer) says the following script after the first ball toss – “Hi! My name is Thijs. I grew up in here in Tilburg. I’m a big fan of football!” Then, every 5 throws, Player 1 says one of the following items:</w:t>
      </w:r>
    </w:p>
    <w:p w14:paraId="20D7687E" w14:textId="77777777" w:rsidR="00B83135" w:rsidRPr="004E0DF9" w:rsidRDefault="00B83135" w:rsidP="00B83135">
      <w:pPr>
        <w:pStyle w:val="ListParagraph"/>
        <w:numPr>
          <w:ilvl w:val="2"/>
          <w:numId w:val="4"/>
        </w:numPr>
        <w:rPr>
          <w:bCs/>
        </w:rPr>
      </w:pPr>
      <w:r w:rsidRPr="004E0DF9">
        <w:rPr>
          <w:bCs/>
        </w:rPr>
        <w:t>You’re so trashy I can smell you from here.</w:t>
      </w:r>
    </w:p>
    <w:p w14:paraId="02D069C5" w14:textId="77777777" w:rsidR="00B83135" w:rsidRPr="004E0DF9" w:rsidRDefault="00B83135" w:rsidP="00B83135">
      <w:pPr>
        <w:pStyle w:val="ListParagraph"/>
        <w:numPr>
          <w:ilvl w:val="2"/>
          <w:numId w:val="4"/>
        </w:numPr>
      </w:pPr>
      <w:r w:rsidRPr="004E0DF9">
        <w:t>Do you not know how to use a computer? Loser.</w:t>
      </w:r>
    </w:p>
    <w:p w14:paraId="10765355" w14:textId="77777777" w:rsidR="00B83135" w:rsidRPr="004E0DF9" w:rsidRDefault="00B83135" w:rsidP="00B83135">
      <w:pPr>
        <w:pStyle w:val="ListParagraph"/>
        <w:numPr>
          <w:ilvl w:val="2"/>
          <w:numId w:val="4"/>
        </w:numPr>
      </w:pPr>
      <w:r w:rsidRPr="004E0DF9">
        <w:t>I thought you had to be at least 18 to play this game? You play like a child.</w:t>
      </w:r>
    </w:p>
    <w:p w14:paraId="2667902A" w14:textId="77777777" w:rsidR="00B83135" w:rsidRPr="004E0DF9" w:rsidRDefault="00B83135" w:rsidP="00B83135">
      <w:pPr>
        <w:pStyle w:val="ListParagraph"/>
        <w:numPr>
          <w:ilvl w:val="2"/>
          <w:numId w:val="4"/>
        </w:numPr>
      </w:pPr>
      <w:r w:rsidRPr="004E0DF9">
        <w:t>You play like a girl.</w:t>
      </w:r>
    </w:p>
    <w:p w14:paraId="6E127325" w14:textId="77777777" w:rsidR="00B83135" w:rsidRPr="004E0DF9" w:rsidRDefault="00B83135" w:rsidP="00B83135">
      <w:pPr>
        <w:pStyle w:val="ListParagraph"/>
        <w:numPr>
          <w:ilvl w:val="2"/>
          <w:numId w:val="4"/>
        </w:numPr>
      </w:pPr>
      <w:r w:rsidRPr="004E0DF9">
        <w:t>I didn’t know you could be so bad at such an easy game.</w:t>
      </w:r>
    </w:p>
    <w:p w14:paraId="54D8551E" w14:textId="77777777" w:rsidR="00B83135" w:rsidRPr="004E0DF9" w:rsidRDefault="00B83135" w:rsidP="00B83135">
      <w:pPr>
        <w:pStyle w:val="ListParagraph"/>
        <w:numPr>
          <w:ilvl w:val="1"/>
          <w:numId w:val="4"/>
        </w:numPr>
      </w:pPr>
      <w:r w:rsidRPr="004E0DF9">
        <w:rPr>
          <w:b/>
        </w:rPr>
        <w:t xml:space="preserve">Taiwanese: </w:t>
      </w:r>
      <w:r w:rsidRPr="004E0DF9">
        <w:t xml:space="preserve">Player 1 (computer) says the following script after the first ball toss – “Hi! My name is </w:t>
      </w:r>
      <w:proofErr w:type="spellStart"/>
      <w:r w:rsidRPr="004E0DF9">
        <w:t>Guanlin</w:t>
      </w:r>
      <w:proofErr w:type="spellEnd"/>
      <w:r w:rsidRPr="004E0DF9">
        <w:t>. I grew up here in Taipei. I’m a big fan of soccer!” Then, every 5 throws, Player 1 says one of the above items.</w:t>
      </w:r>
    </w:p>
    <w:p w14:paraId="0A463159" w14:textId="77777777" w:rsidR="00B83135" w:rsidRPr="004E0DF9" w:rsidRDefault="00B83135" w:rsidP="00B83135">
      <w:pPr>
        <w:pStyle w:val="ListParagraph"/>
        <w:numPr>
          <w:ilvl w:val="1"/>
          <w:numId w:val="4"/>
        </w:numPr>
      </w:pPr>
      <w:r w:rsidRPr="004E0DF9">
        <w:rPr>
          <w:b/>
        </w:rPr>
        <w:t xml:space="preserve">Pakistani: </w:t>
      </w:r>
      <w:r w:rsidRPr="004E0DF9">
        <w:t>Player 1 (computer) says the following script after the first ball toss – “Hi! My name is Ahmed. I grew up here in Lahore. I’m a big fan of football!” Then, every 5 throws, Player 1 says one of the above items.</w:t>
      </w:r>
    </w:p>
    <w:p w14:paraId="41DFE7D1" w14:textId="77777777" w:rsidR="00B83135" w:rsidRPr="004E0DF9" w:rsidRDefault="00B83135" w:rsidP="00B83135">
      <w:pPr>
        <w:pStyle w:val="ListParagraph"/>
        <w:numPr>
          <w:ilvl w:val="0"/>
          <w:numId w:val="4"/>
        </w:numPr>
        <w:rPr>
          <w:bCs/>
        </w:rPr>
      </w:pPr>
      <w:r w:rsidRPr="004E0DF9">
        <w:rPr>
          <w:bCs/>
        </w:rPr>
        <w:t>C3 = In-group Ostracism</w:t>
      </w:r>
    </w:p>
    <w:p w14:paraId="45CD1784" w14:textId="77777777" w:rsidR="00B83135" w:rsidRPr="004E0DF9" w:rsidRDefault="00B83135" w:rsidP="00B83135">
      <w:pPr>
        <w:pStyle w:val="ListParagraph"/>
        <w:numPr>
          <w:ilvl w:val="1"/>
          <w:numId w:val="4"/>
        </w:numPr>
        <w:rPr>
          <w:bCs/>
        </w:rPr>
      </w:pPr>
      <w:r w:rsidRPr="004E0DF9">
        <w:rPr>
          <w:b/>
        </w:rPr>
        <w:t xml:space="preserve">Dutch: </w:t>
      </w:r>
      <w:r w:rsidRPr="004E0DF9">
        <w:t>Player 1 (computer) says the following script after the first ball toss – “Hi! My name is Thijs. I grew up in here in Tilburg. I’m a big fan of football!” The game then proceeds with neither Players 1 nor 3 (computers) passing to Player 2 (participant) for the duration of the game.</w:t>
      </w:r>
    </w:p>
    <w:p w14:paraId="680BED94" w14:textId="77777777" w:rsidR="00B83135" w:rsidRPr="004E0DF9" w:rsidRDefault="00B83135" w:rsidP="00B83135">
      <w:pPr>
        <w:pStyle w:val="ListParagraph"/>
        <w:numPr>
          <w:ilvl w:val="1"/>
          <w:numId w:val="4"/>
        </w:numPr>
        <w:rPr>
          <w:bCs/>
        </w:rPr>
      </w:pPr>
      <w:r w:rsidRPr="004E0DF9">
        <w:rPr>
          <w:b/>
        </w:rPr>
        <w:t xml:space="preserve">Taiwanese: </w:t>
      </w:r>
      <w:r w:rsidRPr="004E0DF9">
        <w:t xml:space="preserve">Player 1 (computer) says the following script after the first ball toss – “Hi! My name is </w:t>
      </w:r>
      <w:proofErr w:type="spellStart"/>
      <w:r w:rsidRPr="004E0DF9">
        <w:t>Guanlin</w:t>
      </w:r>
      <w:proofErr w:type="spellEnd"/>
      <w:r w:rsidRPr="004E0DF9">
        <w:t>. I grew up here in Taipei. I’m a big fan of soccer!” The game then proceeds with neither Players 1 nor 3 (computers) passing to Player 2 (participant) for the duration of the game.</w:t>
      </w:r>
    </w:p>
    <w:p w14:paraId="2CA643AC" w14:textId="77777777" w:rsidR="00B83135" w:rsidRPr="004E0DF9" w:rsidRDefault="00B83135" w:rsidP="00B83135">
      <w:pPr>
        <w:pStyle w:val="ListParagraph"/>
        <w:numPr>
          <w:ilvl w:val="1"/>
          <w:numId w:val="4"/>
        </w:numPr>
        <w:rPr>
          <w:bCs/>
        </w:rPr>
      </w:pPr>
      <w:r w:rsidRPr="004E0DF9">
        <w:rPr>
          <w:b/>
        </w:rPr>
        <w:t xml:space="preserve">Pakistani: </w:t>
      </w:r>
      <w:r w:rsidRPr="004E0DF9">
        <w:t>Player 1 (computer) says the following script after the first ball toss – “Hi! My name is Ahmed. I grew up here in Lahore. I’m a big fan of football!” The game then proceeds with neither Players 1 nor 3 (computers) passing to Player 2 (participant) for the duration of the game.</w:t>
      </w:r>
    </w:p>
    <w:p w14:paraId="017EEF76" w14:textId="77777777" w:rsidR="00B83135" w:rsidRPr="004E0DF9" w:rsidRDefault="00B83135" w:rsidP="00B83135">
      <w:pPr>
        <w:pStyle w:val="ListParagraph"/>
        <w:numPr>
          <w:ilvl w:val="0"/>
          <w:numId w:val="4"/>
        </w:numPr>
        <w:rPr>
          <w:bCs/>
        </w:rPr>
      </w:pPr>
      <w:r w:rsidRPr="004E0DF9">
        <w:t>C4 = Out-group Control</w:t>
      </w:r>
    </w:p>
    <w:p w14:paraId="7DB52A66" w14:textId="77777777" w:rsidR="00B83135" w:rsidRPr="004E0DF9" w:rsidRDefault="00B83135" w:rsidP="00B83135">
      <w:pPr>
        <w:pStyle w:val="ListParagraph"/>
        <w:numPr>
          <w:ilvl w:val="1"/>
          <w:numId w:val="4"/>
        </w:numPr>
        <w:rPr>
          <w:bCs/>
        </w:rPr>
      </w:pPr>
      <w:r w:rsidRPr="004E0DF9">
        <w:rPr>
          <w:b/>
        </w:rPr>
        <w:t xml:space="preserve">Dutch: </w:t>
      </w:r>
      <w:r w:rsidRPr="004E0DF9">
        <w:t>Player 1 (computer) says the following script after the first ball toss – “Hi! My name is Mohammed. I just moved here from Morocco. I’m a big fan of football!” The game then proceeds normally with random ball tosses and no further speech.</w:t>
      </w:r>
    </w:p>
    <w:p w14:paraId="2A289586" w14:textId="77777777" w:rsidR="00B83135" w:rsidRPr="004E0DF9" w:rsidRDefault="00B83135" w:rsidP="00B83135">
      <w:pPr>
        <w:pStyle w:val="ListParagraph"/>
        <w:numPr>
          <w:ilvl w:val="1"/>
          <w:numId w:val="4"/>
        </w:numPr>
        <w:rPr>
          <w:bCs/>
        </w:rPr>
      </w:pPr>
      <w:r w:rsidRPr="004E0DF9">
        <w:rPr>
          <w:b/>
        </w:rPr>
        <w:t xml:space="preserve">Taiwanese: </w:t>
      </w:r>
      <w:r w:rsidRPr="004E0DF9">
        <w:t>Player 1 (computer) says the following script after the first ball toss – “Hi! My name is Danilo. I just moved here from the Philippines for work. I’m a big fan of soccer!” The game then proceeds normally with random ball tosses and no further speech.</w:t>
      </w:r>
    </w:p>
    <w:p w14:paraId="71FD0E78" w14:textId="77777777" w:rsidR="00B83135" w:rsidRPr="004E0DF9" w:rsidRDefault="00B83135" w:rsidP="00B83135">
      <w:pPr>
        <w:pStyle w:val="ListParagraph"/>
        <w:numPr>
          <w:ilvl w:val="1"/>
          <w:numId w:val="4"/>
        </w:numPr>
        <w:rPr>
          <w:bCs/>
        </w:rPr>
      </w:pPr>
      <w:r w:rsidRPr="004E0DF9">
        <w:rPr>
          <w:b/>
        </w:rPr>
        <w:lastRenderedPageBreak/>
        <w:t xml:space="preserve">Pakistani: </w:t>
      </w:r>
      <w:r w:rsidRPr="004E0DF9">
        <w:t xml:space="preserve">Player 1 (computer) says the following script after the first ball toss – “Hi! My name is </w:t>
      </w:r>
      <w:proofErr w:type="spellStart"/>
      <w:r w:rsidRPr="004E0DF9">
        <w:t>GulShar</w:t>
      </w:r>
      <w:proofErr w:type="spellEnd"/>
      <w:r w:rsidRPr="004E0DF9">
        <w:t>. I just moved here from Afghanistan. I’m a big fan of football!” The game then proceeds normally with random ball tosses and no further speech.</w:t>
      </w:r>
    </w:p>
    <w:p w14:paraId="1420F4CD" w14:textId="77777777" w:rsidR="00B83135" w:rsidRPr="004E0DF9" w:rsidRDefault="00B83135" w:rsidP="00B83135">
      <w:pPr>
        <w:pStyle w:val="ListParagraph"/>
        <w:numPr>
          <w:ilvl w:val="0"/>
          <w:numId w:val="4"/>
        </w:numPr>
        <w:rPr>
          <w:bCs/>
        </w:rPr>
      </w:pPr>
      <w:r w:rsidRPr="004E0DF9">
        <w:rPr>
          <w:bCs/>
        </w:rPr>
        <w:t>C5 = Out-group Flaming</w:t>
      </w:r>
    </w:p>
    <w:p w14:paraId="4F5C22D4" w14:textId="77777777" w:rsidR="00B83135" w:rsidRPr="004E0DF9" w:rsidRDefault="00B83135" w:rsidP="00B83135">
      <w:pPr>
        <w:pStyle w:val="ListParagraph"/>
        <w:numPr>
          <w:ilvl w:val="1"/>
          <w:numId w:val="4"/>
        </w:numPr>
        <w:rPr>
          <w:bCs/>
        </w:rPr>
      </w:pPr>
      <w:r w:rsidRPr="004E0DF9">
        <w:rPr>
          <w:b/>
        </w:rPr>
        <w:t xml:space="preserve">Dutch: </w:t>
      </w:r>
      <w:r w:rsidRPr="004E0DF9">
        <w:t>Player 1 (computer) says the following script after the first ball toss – “Hi! My name is Mohammed. I just moved here from Morocco. I’m a big fan of football!” Then, every 5 throws, Player 1 says one of the following items:</w:t>
      </w:r>
    </w:p>
    <w:p w14:paraId="1CB10E5D" w14:textId="77777777" w:rsidR="00B83135" w:rsidRPr="004E0DF9" w:rsidRDefault="00B83135" w:rsidP="00B83135">
      <w:pPr>
        <w:pStyle w:val="ListParagraph"/>
        <w:numPr>
          <w:ilvl w:val="2"/>
          <w:numId w:val="4"/>
        </w:numPr>
        <w:rPr>
          <w:bCs/>
        </w:rPr>
      </w:pPr>
      <w:r w:rsidRPr="004E0DF9">
        <w:rPr>
          <w:bCs/>
        </w:rPr>
        <w:t>You’re so trashy I can smell you from here.</w:t>
      </w:r>
    </w:p>
    <w:p w14:paraId="4F80B61D" w14:textId="77777777" w:rsidR="00B83135" w:rsidRPr="004E0DF9" w:rsidRDefault="00B83135" w:rsidP="00B83135">
      <w:pPr>
        <w:pStyle w:val="ListParagraph"/>
        <w:numPr>
          <w:ilvl w:val="2"/>
          <w:numId w:val="4"/>
        </w:numPr>
      </w:pPr>
      <w:r w:rsidRPr="004E0DF9">
        <w:t>Do you not know how to use a computer? Loser.</w:t>
      </w:r>
    </w:p>
    <w:p w14:paraId="17D75672" w14:textId="77777777" w:rsidR="00B83135" w:rsidRPr="004E0DF9" w:rsidRDefault="00B83135" w:rsidP="00B83135">
      <w:pPr>
        <w:pStyle w:val="ListParagraph"/>
        <w:numPr>
          <w:ilvl w:val="2"/>
          <w:numId w:val="4"/>
        </w:numPr>
      </w:pPr>
      <w:r w:rsidRPr="004E0DF9">
        <w:t>I thought you had to be at least 18 to play this game? You play like a child.</w:t>
      </w:r>
    </w:p>
    <w:p w14:paraId="3B1C1A12" w14:textId="77777777" w:rsidR="00B83135" w:rsidRPr="004E0DF9" w:rsidRDefault="00B83135" w:rsidP="00B83135">
      <w:pPr>
        <w:pStyle w:val="ListParagraph"/>
        <w:numPr>
          <w:ilvl w:val="2"/>
          <w:numId w:val="4"/>
        </w:numPr>
      </w:pPr>
      <w:r w:rsidRPr="004E0DF9">
        <w:t>You play like a girl.</w:t>
      </w:r>
    </w:p>
    <w:p w14:paraId="40210965" w14:textId="77777777" w:rsidR="00B83135" w:rsidRPr="004E0DF9" w:rsidRDefault="00B83135" w:rsidP="00B83135">
      <w:pPr>
        <w:pStyle w:val="ListParagraph"/>
        <w:numPr>
          <w:ilvl w:val="2"/>
          <w:numId w:val="4"/>
        </w:numPr>
      </w:pPr>
      <w:r w:rsidRPr="004E0DF9">
        <w:t>I didn’t know you could be so bad at such an easy game.</w:t>
      </w:r>
    </w:p>
    <w:p w14:paraId="4E722DE6" w14:textId="77777777" w:rsidR="00B83135" w:rsidRPr="004E0DF9" w:rsidRDefault="00B83135" w:rsidP="00B83135">
      <w:pPr>
        <w:pStyle w:val="ListParagraph"/>
        <w:numPr>
          <w:ilvl w:val="1"/>
          <w:numId w:val="4"/>
        </w:numPr>
        <w:rPr>
          <w:bCs/>
        </w:rPr>
      </w:pPr>
      <w:r w:rsidRPr="004E0DF9">
        <w:rPr>
          <w:b/>
        </w:rPr>
        <w:t xml:space="preserve">Taiwanese: </w:t>
      </w:r>
      <w:r w:rsidRPr="004E0DF9">
        <w:t>Player 1 (computer) says the following script after the first ball toss – “Hi! My name is Danilo. I just moved here from the Philippines for work. I’m a big fan of soccer!” Then, every 5 throws, Player 1 says one of the above items.</w:t>
      </w:r>
    </w:p>
    <w:p w14:paraId="0D57B1F7" w14:textId="77777777" w:rsidR="00B83135" w:rsidRPr="004E0DF9" w:rsidRDefault="00B83135" w:rsidP="00B83135">
      <w:pPr>
        <w:pStyle w:val="ListParagraph"/>
        <w:numPr>
          <w:ilvl w:val="1"/>
          <w:numId w:val="4"/>
        </w:numPr>
        <w:rPr>
          <w:bCs/>
        </w:rPr>
      </w:pPr>
      <w:r w:rsidRPr="004E0DF9">
        <w:rPr>
          <w:b/>
        </w:rPr>
        <w:t xml:space="preserve">Pakistani: </w:t>
      </w:r>
      <w:r w:rsidRPr="004E0DF9">
        <w:t xml:space="preserve">Player 1 (computer) says the following script after the first ball toss – “Hi! My name is </w:t>
      </w:r>
      <w:proofErr w:type="spellStart"/>
      <w:r w:rsidRPr="004E0DF9">
        <w:t>GulShar</w:t>
      </w:r>
      <w:proofErr w:type="spellEnd"/>
      <w:r w:rsidRPr="004E0DF9">
        <w:t>. I just moved here from Afghanistan. I’m a big fan of football!” Then, every 5 throws, Player 1 says one of the above items.</w:t>
      </w:r>
    </w:p>
    <w:p w14:paraId="7853094C" w14:textId="77777777" w:rsidR="00B83135" w:rsidRPr="004E0DF9" w:rsidRDefault="00B83135" w:rsidP="00B83135">
      <w:pPr>
        <w:pStyle w:val="ListParagraph"/>
        <w:numPr>
          <w:ilvl w:val="0"/>
          <w:numId w:val="4"/>
        </w:numPr>
        <w:rPr>
          <w:bCs/>
        </w:rPr>
      </w:pPr>
      <w:r w:rsidRPr="004E0DF9">
        <w:t>C6 = Out-group Ostracism</w:t>
      </w:r>
    </w:p>
    <w:p w14:paraId="2498AE22" w14:textId="77777777" w:rsidR="00B83135" w:rsidRPr="004E0DF9" w:rsidRDefault="00B83135" w:rsidP="00B83135">
      <w:pPr>
        <w:pStyle w:val="ListParagraph"/>
        <w:numPr>
          <w:ilvl w:val="1"/>
          <w:numId w:val="4"/>
        </w:numPr>
        <w:rPr>
          <w:bCs/>
        </w:rPr>
      </w:pPr>
      <w:r w:rsidRPr="004E0DF9">
        <w:rPr>
          <w:b/>
        </w:rPr>
        <w:t xml:space="preserve">Dutch: </w:t>
      </w:r>
      <w:r w:rsidRPr="004E0DF9">
        <w:t>Player 1 (computer) says the following script after the first ball toss – “Hi! My name is Mohammed. I just moved here from Morocco. I’m a big fan of football!” The game then proceeds with neither Players 1 nor 3 (computers) passing to Player 2 (participant) for the duration of the game.</w:t>
      </w:r>
    </w:p>
    <w:p w14:paraId="105D1C35" w14:textId="77777777" w:rsidR="00B83135" w:rsidRPr="004E0DF9" w:rsidRDefault="00B83135" w:rsidP="00B83135">
      <w:pPr>
        <w:pStyle w:val="ListParagraph"/>
        <w:numPr>
          <w:ilvl w:val="1"/>
          <w:numId w:val="4"/>
        </w:numPr>
        <w:rPr>
          <w:bCs/>
        </w:rPr>
      </w:pPr>
      <w:r w:rsidRPr="004E0DF9">
        <w:rPr>
          <w:b/>
        </w:rPr>
        <w:t xml:space="preserve">Taiwanese: </w:t>
      </w:r>
      <w:r w:rsidRPr="004E0DF9">
        <w:t>Player 1 (computer) says the following script after the first ball toss – “Hi! My name is Danilo. I just moved here from the Philippines for work. I’m a big fan of soccer!” The game then proceeds with neither Players 1 nor 3 (computers) passing to Player 2 (participant) for the duration of the game.</w:t>
      </w:r>
    </w:p>
    <w:p w14:paraId="5F0FC62A" w14:textId="77777777" w:rsidR="00B83135" w:rsidRPr="004E0DF9" w:rsidRDefault="00B83135" w:rsidP="00B83135">
      <w:pPr>
        <w:pStyle w:val="ListParagraph"/>
        <w:numPr>
          <w:ilvl w:val="1"/>
          <w:numId w:val="4"/>
        </w:numPr>
        <w:rPr>
          <w:bCs/>
        </w:rPr>
      </w:pPr>
      <w:r w:rsidRPr="004E0DF9">
        <w:rPr>
          <w:b/>
        </w:rPr>
        <w:t xml:space="preserve">Pakistani: </w:t>
      </w:r>
      <w:r w:rsidRPr="004E0DF9">
        <w:t xml:space="preserve">Player 1 (computer) says the following script after the first ball toss – “Hi! My name is </w:t>
      </w:r>
      <w:proofErr w:type="spellStart"/>
      <w:r w:rsidRPr="004E0DF9">
        <w:t>GulShar</w:t>
      </w:r>
      <w:proofErr w:type="spellEnd"/>
      <w:r w:rsidRPr="004E0DF9">
        <w:t>. I just moved here from Afghanistan. I’m a big fan of football!” The game then proceeds with neither Players 1 nor 3 (computers) passing to Player 2 (participant) for the duration of the game.</w:t>
      </w:r>
    </w:p>
    <w:p w14:paraId="7B3219D6" w14:textId="77777777" w:rsidR="00B83135" w:rsidRPr="004E0DF9" w:rsidRDefault="00B83135" w:rsidP="00B83135">
      <w:pPr>
        <w:pStyle w:val="Heading2"/>
      </w:pPr>
      <w:r w:rsidRPr="004E0DF9">
        <w:t>Appendix C</w:t>
      </w:r>
    </w:p>
    <w:p w14:paraId="4C162C1D" w14:textId="77777777" w:rsidR="00B83135" w:rsidRPr="004E0DF9" w:rsidRDefault="00B83135" w:rsidP="00B83135">
      <w:pPr>
        <w:jc w:val="center"/>
        <w:rPr>
          <w:b/>
          <w:u w:val="single"/>
        </w:rPr>
      </w:pPr>
      <w:r w:rsidRPr="004E0DF9">
        <w:rPr>
          <w:b/>
          <w:u w:val="single"/>
        </w:rPr>
        <w:t>Pre-Test Questionnaire</w:t>
      </w:r>
    </w:p>
    <w:p w14:paraId="09A73AAB" w14:textId="77777777" w:rsidR="00B83135" w:rsidRPr="004E0DF9" w:rsidRDefault="00B83135" w:rsidP="00B83135">
      <w:pPr>
        <w:rPr>
          <w:b/>
        </w:rPr>
      </w:pPr>
      <w:r w:rsidRPr="004E0DF9">
        <w:rPr>
          <w:b/>
        </w:rPr>
        <w:t>Please answer the following questions either by filling in the blanks or circling the appropriate response provided.</w:t>
      </w:r>
    </w:p>
    <w:p w14:paraId="6F825556" w14:textId="77777777" w:rsidR="00B83135" w:rsidRPr="004E0DF9" w:rsidRDefault="00B83135" w:rsidP="00B83135">
      <w:pPr>
        <w:pStyle w:val="ListParagraph"/>
        <w:numPr>
          <w:ilvl w:val="0"/>
          <w:numId w:val="5"/>
        </w:numPr>
        <w:spacing w:before="0" w:after="200" w:line="276" w:lineRule="auto"/>
      </w:pPr>
      <w:r w:rsidRPr="004E0DF9">
        <w:t>What is your age? _________________________________________</w:t>
      </w:r>
    </w:p>
    <w:p w14:paraId="7610AC51" w14:textId="77777777" w:rsidR="00B83135" w:rsidRPr="004E0DF9" w:rsidRDefault="00B83135" w:rsidP="00B83135">
      <w:pPr>
        <w:pStyle w:val="ListParagraph"/>
        <w:numPr>
          <w:ilvl w:val="0"/>
          <w:numId w:val="5"/>
        </w:numPr>
        <w:spacing w:before="0" w:after="200" w:line="276" w:lineRule="auto"/>
      </w:pPr>
      <w:r w:rsidRPr="004E0DF9">
        <w:t xml:space="preserve">What is your gender? </w:t>
      </w:r>
      <w:r w:rsidRPr="004E0DF9">
        <w:tab/>
        <w:t>Male</w:t>
      </w:r>
      <w:r w:rsidRPr="004E0DF9">
        <w:tab/>
      </w:r>
      <w:r w:rsidRPr="004E0DF9">
        <w:tab/>
        <w:t>Female</w:t>
      </w:r>
      <w:r w:rsidRPr="004E0DF9">
        <w:tab/>
      </w:r>
      <w:r w:rsidRPr="004E0DF9">
        <w:tab/>
        <w:t>Other</w:t>
      </w:r>
    </w:p>
    <w:p w14:paraId="78AF84CD" w14:textId="77777777" w:rsidR="00B83135" w:rsidRPr="004E0DF9" w:rsidRDefault="00B83135" w:rsidP="00B83135">
      <w:pPr>
        <w:pStyle w:val="ListParagraph"/>
        <w:numPr>
          <w:ilvl w:val="0"/>
          <w:numId w:val="5"/>
        </w:numPr>
        <w:spacing w:before="0" w:after="200" w:line="276" w:lineRule="auto"/>
      </w:pPr>
      <w:r w:rsidRPr="004E0DF9">
        <w:t>What is your nationality?</w:t>
      </w:r>
    </w:p>
    <w:p w14:paraId="0086A38A" w14:textId="77777777" w:rsidR="00B83135" w:rsidRPr="004E0DF9" w:rsidRDefault="00B83135" w:rsidP="00B83135">
      <w:pPr>
        <w:pStyle w:val="ListParagraph"/>
        <w:numPr>
          <w:ilvl w:val="1"/>
          <w:numId w:val="5"/>
        </w:numPr>
        <w:spacing w:before="0" w:after="200" w:line="276" w:lineRule="auto"/>
      </w:pPr>
      <w:r w:rsidRPr="004E0DF9">
        <w:t>Taiwanese</w:t>
      </w:r>
    </w:p>
    <w:p w14:paraId="483C8A5F" w14:textId="77777777" w:rsidR="00B83135" w:rsidRPr="004E0DF9" w:rsidRDefault="00B83135" w:rsidP="00B83135">
      <w:pPr>
        <w:pStyle w:val="ListParagraph"/>
        <w:numPr>
          <w:ilvl w:val="1"/>
          <w:numId w:val="5"/>
        </w:numPr>
        <w:spacing w:before="0" w:after="200" w:line="276" w:lineRule="auto"/>
      </w:pPr>
      <w:r w:rsidRPr="004E0DF9">
        <w:t>Pakistani</w:t>
      </w:r>
    </w:p>
    <w:p w14:paraId="559542EA" w14:textId="77777777" w:rsidR="00B83135" w:rsidRPr="004E0DF9" w:rsidRDefault="00B83135" w:rsidP="00B83135">
      <w:pPr>
        <w:pStyle w:val="ListParagraph"/>
        <w:numPr>
          <w:ilvl w:val="1"/>
          <w:numId w:val="5"/>
        </w:numPr>
        <w:spacing w:before="0" w:after="200" w:line="276" w:lineRule="auto"/>
      </w:pPr>
      <w:r w:rsidRPr="004E0DF9">
        <w:t>Dutch</w:t>
      </w:r>
    </w:p>
    <w:p w14:paraId="5A34FF98" w14:textId="77777777" w:rsidR="00B83135" w:rsidRPr="004E0DF9" w:rsidRDefault="00B83135" w:rsidP="00B83135">
      <w:pPr>
        <w:pStyle w:val="ListParagraph"/>
        <w:numPr>
          <w:ilvl w:val="1"/>
          <w:numId w:val="5"/>
        </w:numPr>
        <w:spacing w:before="0" w:after="200" w:line="276" w:lineRule="auto"/>
      </w:pPr>
      <w:r w:rsidRPr="004E0DF9">
        <w:t>Other _____________________________________________</w:t>
      </w:r>
    </w:p>
    <w:p w14:paraId="3E3E5C56" w14:textId="77777777" w:rsidR="00B83135" w:rsidRPr="004E0DF9" w:rsidRDefault="00B83135" w:rsidP="00B83135">
      <w:pPr>
        <w:pStyle w:val="ListParagraph"/>
        <w:numPr>
          <w:ilvl w:val="0"/>
          <w:numId w:val="5"/>
        </w:numPr>
        <w:spacing w:before="0" w:after="200" w:line="276" w:lineRule="auto"/>
      </w:pPr>
      <w:r w:rsidRPr="004E0DF9">
        <w:t>What is your native language?</w:t>
      </w:r>
    </w:p>
    <w:p w14:paraId="79691B37" w14:textId="77777777" w:rsidR="00B83135" w:rsidRPr="004E0DF9" w:rsidRDefault="00B83135" w:rsidP="00B83135">
      <w:pPr>
        <w:pStyle w:val="ListParagraph"/>
        <w:numPr>
          <w:ilvl w:val="1"/>
          <w:numId w:val="5"/>
        </w:numPr>
        <w:spacing w:before="0" w:after="200" w:line="276" w:lineRule="auto"/>
      </w:pPr>
      <w:r w:rsidRPr="004E0DF9">
        <w:t>Mandarin</w:t>
      </w:r>
    </w:p>
    <w:p w14:paraId="5046143A" w14:textId="77777777" w:rsidR="00B83135" w:rsidRPr="004E0DF9" w:rsidRDefault="00B83135" w:rsidP="00B83135">
      <w:pPr>
        <w:pStyle w:val="ListParagraph"/>
        <w:numPr>
          <w:ilvl w:val="1"/>
          <w:numId w:val="5"/>
        </w:numPr>
        <w:spacing w:before="0" w:after="200" w:line="276" w:lineRule="auto"/>
      </w:pPr>
      <w:r w:rsidRPr="004E0DF9">
        <w:lastRenderedPageBreak/>
        <w:t>Taiwanese</w:t>
      </w:r>
    </w:p>
    <w:p w14:paraId="2B82C9AA" w14:textId="77777777" w:rsidR="00B83135" w:rsidRPr="004E0DF9" w:rsidRDefault="00B83135" w:rsidP="00B83135">
      <w:pPr>
        <w:pStyle w:val="ListParagraph"/>
        <w:numPr>
          <w:ilvl w:val="1"/>
          <w:numId w:val="5"/>
        </w:numPr>
        <w:spacing w:before="0" w:after="200" w:line="276" w:lineRule="auto"/>
      </w:pPr>
      <w:r w:rsidRPr="004E0DF9">
        <w:t>Urdu</w:t>
      </w:r>
    </w:p>
    <w:p w14:paraId="537F5B5E" w14:textId="77777777" w:rsidR="00B83135" w:rsidRPr="004E0DF9" w:rsidRDefault="00B83135" w:rsidP="00B83135">
      <w:pPr>
        <w:pStyle w:val="ListParagraph"/>
        <w:numPr>
          <w:ilvl w:val="1"/>
          <w:numId w:val="5"/>
        </w:numPr>
        <w:spacing w:before="0" w:after="200" w:line="276" w:lineRule="auto"/>
      </w:pPr>
      <w:r w:rsidRPr="004E0DF9">
        <w:t>Hindi</w:t>
      </w:r>
    </w:p>
    <w:p w14:paraId="57E11278" w14:textId="77777777" w:rsidR="00B83135" w:rsidRPr="004E0DF9" w:rsidRDefault="00B83135" w:rsidP="00B83135">
      <w:pPr>
        <w:pStyle w:val="ListParagraph"/>
        <w:numPr>
          <w:ilvl w:val="1"/>
          <w:numId w:val="5"/>
        </w:numPr>
        <w:spacing w:before="0" w:after="200" w:line="276" w:lineRule="auto"/>
      </w:pPr>
      <w:r w:rsidRPr="004E0DF9">
        <w:t>English</w:t>
      </w:r>
    </w:p>
    <w:p w14:paraId="708E5FF4" w14:textId="77777777" w:rsidR="00B83135" w:rsidRPr="004E0DF9" w:rsidRDefault="00B83135" w:rsidP="00B83135">
      <w:pPr>
        <w:pStyle w:val="ListParagraph"/>
        <w:numPr>
          <w:ilvl w:val="1"/>
          <w:numId w:val="5"/>
        </w:numPr>
        <w:spacing w:before="0" w:after="200" w:line="276" w:lineRule="auto"/>
      </w:pPr>
      <w:r w:rsidRPr="004E0DF9">
        <w:t>Dutch</w:t>
      </w:r>
    </w:p>
    <w:p w14:paraId="21041618" w14:textId="77777777" w:rsidR="00B83135" w:rsidRPr="004E0DF9" w:rsidRDefault="00B83135" w:rsidP="00B83135">
      <w:pPr>
        <w:pStyle w:val="ListParagraph"/>
        <w:numPr>
          <w:ilvl w:val="1"/>
          <w:numId w:val="5"/>
        </w:numPr>
        <w:spacing w:before="0" w:after="200" w:line="276" w:lineRule="auto"/>
      </w:pPr>
      <w:r w:rsidRPr="004E0DF9">
        <w:t>Other _____________________________________________</w:t>
      </w:r>
    </w:p>
    <w:p w14:paraId="34D05356" w14:textId="77777777" w:rsidR="00B83135" w:rsidRPr="004E0DF9" w:rsidRDefault="00B83135" w:rsidP="00B83135">
      <w:pPr>
        <w:pStyle w:val="ListParagraph"/>
        <w:numPr>
          <w:ilvl w:val="0"/>
          <w:numId w:val="5"/>
        </w:numPr>
        <w:spacing w:before="0" w:after="200" w:line="276" w:lineRule="auto"/>
      </w:pPr>
      <w:r w:rsidRPr="004E0DF9">
        <w:t>What is your highest completed level of education?</w:t>
      </w:r>
    </w:p>
    <w:p w14:paraId="3719E20F" w14:textId="77777777" w:rsidR="00B83135" w:rsidRPr="004E0DF9" w:rsidRDefault="00B83135" w:rsidP="00B83135">
      <w:pPr>
        <w:pStyle w:val="ListParagraph"/>
        <w:numPr>
          <w:ilvl w:val="1"/>
          <w:numId w:val="5"/>
        </w:numPr>
        <w:spacing w:before="0" w:after="200" w:line="276" w:lineRule="auto"/>
        <w:rPr>
          <w:rFonts w:eastAsia="Times New Roman"/>
          <w:lang w:val="nl-NL"/>
        </w:rPr>
      </w:pPr>
      <w:proofErr w:type="spellStart"/>
      <w:r w:rsidRPr="004E0DF9">
        <w:rPr>
          <w:rFonts w:eastAsia="Times New Roman"/>
          <w:lang w:val="nl-NL"/>
        </w:rPr>
        <w:t>Primary</w:t>
      </w:r>
      <w:proofErr w:type="spellEnd"/>
      <w:r w:rsidRPr="004E0DF9">
        <w:rPr>
          <w:rFonts w:eastAsia="Times New Roman"/>
          <w:lang w:val="nl-NL"/>
        </w:rPr>
        <w:t xml:space="preserve"> school</w:t>
      </w:r>
    </w:p>
    <w:p w14:paraId="77022ECA" w14:textId="77777777" w:rsidR="00B83135" w:rsidRPr="004E0DF9" w:rsidRDefault="00B83135" w:rsidP="00B83135">
      <w:pPr>
        <w:pStyle w:val="ListParagraph"/>
        <w:numPr>
          <w:ilvl w:val="1"/>
          <w:numId w:val="5"/>
        </w:numPr>
        <w:spacing w:before="0" w:after="200" w:line="276" w:lineRule="auto"/>
        <w:rPr>
          <w:rFonts w:eastAsia="Times New Roman"/>
          <w:lang w:val="nl-NL"/>
        </w:rPr>
      </w:pPr>
      <w:proofErr w:type="spellStart"/>
      <w:r w:rsidRPr="004E0DF9">
        <w:rPr>
          <w:rFonts w:eastAsia="Times New Roman"/>
          <w:lang w:val="nl-NL"/>
        </w:rPr>
        <w:t>Middle</w:t>
      </w:r>
      <w:proofErr w:type="spellEnd"/>
      <w:r w:rsidRPr="004E0DF9">
        <w:rPr>
          <w:rFonts w:eastAsia="Times New Roman"/>
          <w:lang w:val="nl-NL"/>
        </w:rPr>
        <w:t xml:space="preserve"> school</w:t>
      </w:r>
    </w:p>
    <w:p w14:paraId="29C9F751" w14:textId="77777777" w:rsidR="00B83135" w:rsidRPr="004E0DF9" w:rsidRDefault="00B83135" w:rsidP="00B83135">
      <w:pPr>
        <w:pStyle w:val="ListParagraph"/>
        <w:numPr>
          <w:ilvl w:val="1"/>
          <w:numId w:val="5"/>
        </w:numPr>
        <w:spacing w:before="0" w:after="200" w:line="276" w:lineRule="auto"/>
        <w:rPr>
          <w:rFonts w:eastAsia="Times New Roman"/>
          <w:lang w:val="nl-NL"/>
        </w:rPr>
      </w:pPr>
      <w:r w:rsidRPr="004E0DF9">
        <w:rPr>
          <w:rFonts w:eastAsia="Times New Roman"/>
          <w:lang w:val="nl-NL"/>
        </w:rPr>
        <w:t>High school</w:t>
      </w:r>
    </w:p>
    <w:p w14:paraId="4421A2AF" w14:textId="77777777" w:rsidR="00B83135" w:rsidRPr="004E0DF9" w:rsidRDefault="00B83135" w:rsidP="00B83135">
      <w:pPr>
        <w:pStyle w:val="ListParagraph"/>
        <w:numPr>
          <w:ilvl w:val="1"/>
          <w:numId w:val="5"/>
        </w:numPr>
        <w:spacing w:before="0" w:after="200" w:line="276" w:lineRule="auto"/>
        <w:rPr>
          <w:rFonts w:eastAsia="Times New Roman"/>
          <w:lang w:val="nl-NL"/>
        </w:rPr>
      </w:pPr>
      <w:proofErr w:type="spellStart"/>
      <w:r w:rsidRPr="004E0DF9">
        <w:rPr>
          <w:rFonts w:eastAsia="Times New Roman"/>
          <w:lang w:val="nl-NL"/>
        </w:rPr>
        <w:t>Vocational</w:t>
      </w:r>
      <w:proofErr w:type="spellEnd"/>
      <w:r w:rsidRPr="004E0DF9">
        <w:rPr>
          <w:rFonts w:eastAsia="Times New Roman"/>
          <w:lang w:val="nl-NL"/>
        </w:rPr>
        <w:t xml:space="preserve"> training</w:t>
      </w:r>
    </w:p>
    <w:p w14:paraId="596AFF9F" w14:textId="77777777" w:rsidR="00B83135" w:rsidRPr="004E0DF9" w:rsidRDefault="00B83135" w:rsidP="00B83135">
      <w:pPr>
        <w:pStyle w:val="ListParagraph"/>
        <w:numPr>
          <w:ilvl w:val="1"/>
          <w:numId w:val="5"/>
        </w:numPr>
        <w:spacing w:before="0" w:after="200" w:line="276" w:lineRule="auto"/>
        <w:rPr>
          <w:rFonts w:eastAsia="Times New Roman"/>
          <w:lang w:val="nl-NL"/>
        </w:rPr>
      </w:pPr>
      <w:proofErr w:type="spellStart"/>
      <w:r w:rsidRPr="004E0DF9">
        <w:rPr>
          <w:rFonts w:eastAsia="Times New Roman"/>
          <w:lang w:val="nl-NL"/>
        </w:rPr>
        <w:t>Bachelor’s</w:t>
      </w:r>
      <w:proofErr w:type="spellEnd"/>
    </w:p>
    <w:p w14:paraId="78DD4DC0" w14:textId="77777777" w:rsidR="00B83135" w:rsidRPr="004E0DF9" w:rsidRDefault="00B83135" w:rsidP="00B83135">
      <w:pPr>
        <w:pStyle w:val="ListParagraph"/>
        <w:numPr>
          <w:ilvl w:val="1"/>
          <w:numId w:val="5"/>
        </w:numPr>
        <w:spacing w:before="0" w:after="200" w:line="276" w:lineRule="auto"/>
        <w:rPr>
          <w:rFonts w:eastAsia="Times New Roman"/>
          <w:lang w:val="nl-NL"/>
        </w:rPr>
      </w:pPr>
      <w:proofErr w:type="spellStart"/>
      <w:r w:rsidRPr="004E0DF9">
        <w:rPr>
          <w:rFonts w:eastAsia="Times New Roman"/>
          <w:lang w:val="nl-NL"/>
        </w:rPr>
        <w:t>Master’s</w:t>
      </w:r>
      <w:proofErr w:type="spellEnd"/>
    </w:p>
    <w:p w14:paraId="5CFCBA88" w14:textId="77777777" w:rsidR="00B83135" w:rsidRPr="004E0DF9" w:rsidRDefault="00B83135" w:rsidP="00B83135">
      <w:pPr>
        <w:pStyle w:val="ListParagraph"/>
        <w:numPr>
          <w:ilvl w:val="1"/>
          <w:numId w:val="5"/>
        </w:numPr>
        <w:spacing w:before="0" w:after="200" w:line="276" w:lineRule="auto"/>
        <w:rPr>
          <w:rFonts w:eastAsia="Times New Roman"/>
          <w:lang w:val="nl-NL"/>
        </w:rPr>
      </w:pPr>
      <w:r w:rsidRPr="004E0DF9">
        <w:rPr>
          <w:rFonts w:eastAsia="Times New Roman"/>
          <w:lang w:val="nl-NL"/>
        </w:rPr>
        <w:t>PhD</w:t>
      </w:r>
    </w:p>
    <w:p w14:paraId="668CCFF1" w14:textId="77777777" w:rsidR="00B83135" w:rsidRPr="004E0DF9" w:rsidRDefault="00B83135" w:rsidP="00B83135">
      <w:pPr>
        <w:rPr>
          <w:b/>
        </w:rPr>
      </w:pPr>
      <w:r w:rsidRPr="004E0DF9">
        <w:rPr>
          <w:b/>
        </w:rPr>
        <w:t>Below, you will find a number of sentences that describe how you relate to and feel about yourself and others. Read each one and indicate to what extent you feel each sentence is true of you using the scale provi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B83135" w:rsidRPr="004E0DF9" w14:paraId="3AFF28D4" w14:textId="77777777" w:rsidTr="00983CF0">
        <w:tc>
          <w:tcPr>
            <w:tcW w:w="1803" w:type="dxa"/>
          </w:tcPr>
          <w:p w14:paraId="431236E7" w14:textId="77777777" w:rsidR="00B83135" w:rsidRPr="004E0DF9" w:rsidRDefault="00B83135" w:rsidP="00983CF0">
            <w:pPr>
              <w:spacing w:before="100" w:beforeAutospacing="1" w:after="100" w:afterAutospacing="1"/>
              <w:jc w:val="center"/>
            </w:pPr>
            <w:r w:rsidRPr="004E0DF9">
              <w:t>1</w:t>
            </w:r>
          </w:p>
        </w:tc>
        <w:tc>
          <w:tcPr>
            <w:tcW w:w="1803" w:type="dxa"/>
          </w:tcPr>
          <w:p w14:paraId="2CD11A67" w14:textId="77777777" w:rsidR="00B83135" w:rsidRPr="004E0DF9" w:rsidRDefault="00B83135" w:rsidP="00983CF0">
            <w:pPr>
              <w:spacing w:before="100" w:beforeAutospacing="1" w:after="100" w:afterAutospacing="1"/>
              <w:jc w:val="center"/>
            </w:pPr>
            <w:r w:rsidRPr="004E0DF9">
              <w:t>2</w:t>
            </w:r>
          </w:p>
        </w:tc>
        <w:tc>
          <w:tcPr>
            <w:tcW w:w="1803" w:type="dxa"/>
          </w:tcPr>
          <w:p w14:paraId="6CEEBD21" w14:textId="77777777" w:rsidR="00B83135" w:rsidRPr="004E0DF9" w:rsidRDefault="00B83135" w:rsidP="00983CF0">
            <w:pPr>
              <w:spacing w:before="100" w:beforeAutospacing="1" w:after="100" w:afterAutospacing="1"/>
              <w:jc w:val="center"/>
            </w:pPr>
            <w:r w:rsidRPr="004E0DF9">
              <w:t>3</w:t>
            </w:r>
          </w:p>
        </w:tc>
        <w:tc>
          <w:tcPr>
            <w:tcW w:w="1803" w:type="dxa"/>
          </w:tcPr>
          <w:p w14:paraId="1DDA816B" w14:textId="77777777" w:rsidR="00B83135" w:rsidRPr="004E0DF9" w:rsidRDefault="00B83135" w:rsidP="00983CF0">
            <w:pPr>
              <w:spacing w:before="100" w:beforeAutospacing="1" w:after="100" w:afterAutospacing="1"/>
              <w:jc w:val="center"/>
            </w:pPr>
            <w:r w:rsidRPr="004E0DF9">
              <w:t>4</w:t>
            </w:r>
          </w:p>
        </w:tc>
        <w:tc>
          <w:tcPr>
            <w:tcW w:w="1804" w:type="dxa"/>
          </w:tcPr>
          <w:p w14:paraId="62A3A509" w14:textId="77777777" w:rsidR="00B83135" w:rsidRPr="004E0DF9" w:rsidRDefault="00B83135" w:rsidP="00983CF0">
            <w:pPr>
              <w:spacing w:before="100" w:beforeAutospacing="1" w:after="100" w:afterAutospacing="1"/>
              <w:jc w:val="center"/>
            </w:pPr>
            <w:r w:rsidRPr="004E0DF9">
              <w:t>5</w:t>
            </w:r>
          </w:p>
        </w:tc>
      </w:tr>
      <w:tr w:rsidR="00B83135" w:rsidRPr="004E0DF9" w14:paraId="18BB98B7" w14:textId="77777777" w:rsidTr="00983CF0">
        <w:tc>
          <w:tcPr>
            <w:tcW w:w="1803" w:type="dxa"/>
          </w:tcPr>
          <w:p w14:paraId="69CE2FB2" w14:textId="77777777" w:rsidR="00B83135" w:rsidRPr="004E0DF9" w:rsidRDefault="00B83135" w:rsidP="00983CF0">
            <w:pPr>
              <w:spacing w:before="100" w:beforeAutospacing="1" w:after="100" w:afterAutospacing="1"/>
              <w:jc w:val="center"/>
            </w:pPr>
            <w:r w:rsidRPr="004E0DF9">
              <w:t>Not at all</w:t>
            </w:r>
          </w:p>
        </w:tc>
        <w:tc>
          <w:tcPr>
            <w:tcW w:w="1803" w:type="dxa"/>
          </w:tcPr>
          <w:p w14:paraId="2608A1F9" w14:textId="77777777" w:rsidR="00B83135" w:rsidRPr="004E0DF9" w:rsidRDefault="00B83135" w:rsidP="00983CF0">
            <w:pPr>
              <w:spacing w:before="100" w:beforeAutospacing="1" w:after="100" w:afterAutospacing="1"/>
              <w:jc w:val="center"/>
            </w:pPr>
          </w:p>
        </w:tc>
        <w:tc>
          <w:tcPr>
            <w:tcW w:w="1803" w:type="dxa"/>
          </w:tcPr>
          <w:p w14:paraId="343A8CEC" w14:textId="77777777" w:rsidR="00B83135" w:rsidRPr="004E0DF9" w:rsidRDefault="00B83135" w:rsidP="00983CF0">
            <w:pPr>
              <w:spacing w:before="100" w:beforeAutospacing="1" w:after="100" w:afterAutospacing="1"/>
              <w:jc w:val="center"/>
            </w:pPr>
          </w:p>
        </w:tc>
        <w:tc>
          <w:tcPr>
            <w:tcW w:w="1803" w:type="dxa"/>
          </w:tcPr>
          <w:p w14:paraId="453D0DCE" w14:textId="77777777" w:rsidR="00B83135" w:rsidRPr="004E0DF9" w:rsidRDefault="00B83135" w:rsidP="00983CF0">
            <w:pPr>
              <w:spacing w:before="100" w:beforeAutospacing="1" w:after="100" w:afterAutospacing="1"/>
              <w:jc w:val="center"/>
            </w:pPr>
          </w:p>
        </w:tc>
        <w:tc>
          <w:tcPr>
            <w:tcW w:w="1804" w:type="dxa"/>
          </w:tcPr>
          <w:p w14:paraId="52476A08" w14:textId="77777777" w:rsidR="00B83135" w:rsidRPr="004E0DF9" w:rsidRDefault="00B83135" w:rsidP="00983CF0">
            <w:pPr>
              <w:spacing w:before="100" w:beforeAutospacing="1" w:after="100" w:afterAutospacing="1"/>
              <w:jc w:val="center"/>
            </w:pPr>
            <w:r w:rsidRPr="004E0DF9">
              <w:t>Extremely</w:t>
            </w:r>
          </w:p>
        </w:tc>
      </w:tr>
      <w:tr w:rsidR="00B83135" w:rsidRPr="004E0DF9" w14:paraId="4FBA9DD8" w14:textId="77777777" w:rsidTr="00983CF0">
        <w:tc>
          <w:tcPr>
            <w:tcW w:w="1803" w:type="dxa"/>
          </w:tcPr>
          <w:p w14:paraId="6FDE55DB" w14:textId="77777777" w:rsidR="00B83135" w:rsidRPr="004E0DF9" w:rsidRDefault="00B83135" w:rsidP="00983CF0">
            <w:pPr>
              <w:spacing w:before="100" w:beforeAutospacing="1" w:after="100" w:afterAutospacing="1"/>
            </w:pPr>
          </w:p>
        </w:tc>
        <w:tc>
          <w:tcPr>
            <w:tcW w:w="1803" w:type="dxa"/>
          </w:tcPr>
          <w:p w14:paraId="3F90A74C" w14:textId="77777777" w:rsidR="00B83135" w:rsidRPr="004E0DF9" w:rsidRDefault="00B83135" w:rsidP="00983CF0">
            <w:pPr>
              <w:spacing w:before="100" w:beforeAutospacing="1" w:after="100" w:afterAutospacing="1"/>
              <w:jc w:val="center"/>
            </w:pPr>
          </w:p>
        </w:tc>
        <w:tc>
          <w:tcPr>
            <w:tcW w:w="1803" w:type="dxa"/>
          </w:tcPr>
          <w:p w14:paraId="2B6EE873" w14:textId="77777777" w:rsidR="00B83135" w:rsidRPr="004E0DF9" w:rsidRDefault="00B83135" w:rsidP="00983CF0">
            <w:pPr>
              <w:spacing w:before="100" w:beforeAutospacing="1" w:after="100" w:afterAutospacing="1"/>
              <w:jc w:val="center"/>
            </w:pPr>
          </w:p>
        </w:tc>
        <w:tc>
          <w:tcPr>
            <w:tcW w:w="1803" w:type="dxa"/>
          </w:tcPr>
          <w:p w14:paraId="58D85573" w14:textId="77777777" w:rsidR="00B83135" w:rsidRPr="004E0DF9" w:rsidRDefault="00B83135" w:rsidP="00983CF0">
            <w:pPr>
              <w:spacing w:before="100" w:beforeAutospacing="1" w:after="100" w:afterAutospacing="1"/>
              <w:jc w:val="center"/>
            </w:pPr>
          </w:p>
        </w:tc>
        <w:tc>
          <w:tcPr>
            <w:tcW w:w="1804" w:type="dxa"/>
          </w:tcPr>
          <w:p w14:paraId="7E52F62A" w14:textId="77777777" w:rsidR="00B83135" w:rsidRPr="004E0DF9" w:rsidRDefault="00B83135" w:rsidP="00983CF0">
            <w:pPr>
              <w:spacing w:before="100" w:beforeAutospacing="1" w:after="100" w:afterAutospacing="1"/>
              <w:jc w:val="center"/>
            </w:pPr>
          </w:p>
        </w:tc>
      </w:tr>
    </w:tbl>
    <w:p w14:paraId="45465996" w14:textId="77777777" w:rsidR="00B83135" w:rsidRPr="004E0DF9" w:rsidRDefault="00B83135" w:rsidP="00B83135">
      <w:pPr>
        <w:pStyle w:val="ListParagraph"/>
        <w:numPr>
          <w:ilvl w:val="0"/>
          <w:numId w:val="6"/>
        </w:numPr>
        <w:spacing w:before="0" w:after="160"/>
        <w:rPr>
          <w:rFonts w:eastAsia="Times New Roman"/>
          <w:lang w:eastAsia="en-CA"/>
        </w:rPr>
      </w:pPr>
      <w:r w:rsidRPr="004E0DF9">
        <w:rPr>
          <w:rFonts w:eastAsia="Times New Roman"/>
          <w:lang w:eastAsia="en-CA"/>
        </w:rPr>
        <w:t>I try hard to work on my reputation (in my relationships with others).</w:t>
      </w:r>
    </w:p>
    <w:p w14:paraId="36E79B78" w14:textId="77777777" w:rsidR="00B83135" w:rsidRPr="004E0DF9" w:rsidRDefault="00B83135" w:rsidP="00B83135">
      <w:pPr>
        <w:pStyle w:val="ListParagraph"/>
        <w:numPr>
          <w:ilvl w:val="0"/>
          <w:numId w:val="6"/>
        </w:numPr>
        <w:spacing w:before="0" w:after="160"/>
        <w:rPr>
          <w:rFonts w:eastAsia="Times New Roman"/>
          <w:lang w:eastAsia="en-CA"/>
        </w:rPr>
      </w:pPr>
      <w:r w:rsidRPr="004E0DF9">
        <w:rPr>
          <w:rFonts w:eastAsia="Times New Roman"/>
          <w:lang w:eastAsia="en-CA"/>
        </w:rPr>
        <w:t>I do not consider what others say about me.</w:t>
      </w:r>
    </w:p>
    <w:p w14:paraId="6E442B79" w14:textId="77777777" w:rsidR="00B83135" w:rsidRPr="004E0DF9" w:rsidRDefault="00B83135" w:rsidP="00B83135">
      <w:pPr>
        <w:pStyle w:val="ListParagraph"/>
        <w:numPr>
          <w:ilvl w:val="0"/>
          <w:numId w:val="6"/>
        </w:numPr>
        <w:spacing w:before="0" w:after="160"/>
        <w:rPr>
          <w:rFonts w:eastAsia="Times New Roman"/>
          <w:lang w:eastAsia="en-CA"/>
        </w:rPr>
      </w:pPr>
      <w:r w:rsidRPr="004E0DF9">
        <w:rPr>
          <w:rFonts w:eastAsia="Times New Roman"/>
          <w:lang w:eastAsia="en-CA"/>
        </w:rPr>
        <w:t>I wish to have a good reputation.</w:t>
      </w:r>
    </w:p>
    <w:p w14:paraId="4844BBD7" w14:textId="77777777" w:rsidR="00B83135" w:rsidRPr="004E0DF9" w:rsidRDefault="00B83135" w:rsidP="00B83135">
      <w:pPr>
        <w:pStyle w:val="ListParagraph"/>
        <w:numPr>
          <w:ilvl w:val="0"/>
          <w:numId w:val="6"/>
        </w:numPr>
        <w:spacing w:before="0" w:after="160"/>
        <w:rPr>
          <w:rFonts w:eastAsia="Times New Roman"/>
          <w:lang w:eastAsia="en-CA"/>
        </w:rPr>
      </w:pPr>
      <w:r w:rsidRPr="004E0DF9">
        <w:rPr>
          <w:rFonts w:eastAsia="Times New Roman"/>
          <w:lang w:eastAsia="en-CA"/>
        </w:rPr>
        <w:t>I am rarely concerned about my family’s reputation.</w:t>
      </w:r>
    </w:p>
    <w:p w14:paraId="0FE6FCC0" w14:textId="77777777" w:rsidR="00B83135" w:rsidRPr="004E0DF9" w:rsidRDefault="00B83135" w:rsidP="00B83135">
      <w:pPr>
        <w:pStyle w:val="ListParagraph"/>
        <w:numPr>
          <w:ilvl w:val="0"/>
          <w:numId w:val="6"/>
        </w:numPr>
        <w:spacing w:before="0" w:after="160"/>
        <w:rPr>
          <w:rFonts w:eastAsia="Times New Roman"/>
          <w:lang w:eastAsia="en-CA"/>
        </w:rPr>
      </w:pPr>
      <w:r w:rsidRPr="004E0DF9">
        <w:rPr>
          <w:rFonts w:eastAsia="Times New Roman"/>
          <w:lang w:eastAsia="en-CA"/>
        </w:rPr>
        <w:t>If my family’s reputation is not good, I feel very bad.</w:t>
      </w:r>
    </w:p>
    <w:p w14:paraId="2B7B1CD4" w14:textId="77777777" w:rsidR="00B83135" w:rsidRPr="004E0DF9" w:rsidRDefault="00B83135" w:rsidP="00B83135">
      <w:pPr>
        <w:pStyle w:val="ListParagraph"/>
        <w:numPr>
          <w:ilvl w:val="0"/>
          <w:numId w:val="6"/>
        </w:numPr>
        <w:spacing w:before="0" w:after="160"/>
        <w:rPr>
          <w:rFonts w:eastAsia="Times New Roman"/>
          <w:lang w:eastAsia="en-CA"/>
        </w:rPr>
      </w:pPr>
      <w:r w:rsidRPr="004E0DF9">
        <w:rPr>
          <w:rFonts w:eastAsia="Times New Roman"/>
          <w:lang w:eastAsia="en-CA"/>
        </w:rPr>
        <w:t>I find it difficult if others paint an incorrect image of my family.</w:t>
      </w:r>
    </w:p>
    <w:p w14:paraId="2D0DCB02" w14:textId="77777777" w:rsidR="00B83135" w:rsidRPr="004E0DF9" w:rsidRDefault="00B83135" w:rsidP="00B83135">
      <w:pPr>
        <w:pStyle w:val="ListParagraph"/>
        <w:numPr>
          <w:ilvl w:val="0"/>
          <w:numId w:val="6"/>
        </w:numPr>
        <w:spacing w:before="0" w:after="160"/>
        <w:rPr>
          <w:rFonts w:eastAsia="Times New Roman"/>
          <w:lang w:eastAsia="en-CA"/>
        </w:rPr>
      </w:pPr>
      <w:r w:rsidRPr="004E0DF9">
        <w:rPr>
          <w:rFonts w:eastAsia="Times New Roman"/>
          <w:lang w:eastAsia="en-CA"/>
        </w:rPr>
        <w:t>I care about everyone’s reputation.</w:t>
      </w:r>
    </w:p>
    <w:p w14:paraId="0531C4FA" w14:textId="77777777" w:rsidR="00B83135" w:rsidRPr="004E0DF9" w:rsidRDefault="00B83135" w:rsidP="00B83135">
      <w:pPr>
        <w:pStyle w:val="ListParagraph"/>
        <w:numPr>
          <w:ilvl w:val="0"/>
          <w:numId w:val="6"/>
        </w:numPr>
        <w:spacing w:before="0" w:after="160"/>
        <w:rPr>
          <w:rFonts w:eastAsia="Times New Roman"/>
          <w:lang w:eastAsia="en-CA"/>
        </w:rPr>
      </w:pPr>
      <w:r w:rsidRPr="004E0DF9">
        <w:rPr>
          <w:rFonts w:eastAsia="Times New Roman"/>
          <w:lang w:eastAsia="en-CA"/>
        </w:rPr>
        <w:t>I am rarely concerned about others’ reputation.</w:t>
      </w:r>
    </w:p>
    <w:p w14:paraId="615E559A" w14:textId="77777777" w:rsidR="00B83135" w:rsidRPr="004E0DF9" w:rsidRDefault="00B83135" w:rsidP="00B83135">
      <w:pPr>
        <w:pStyle w:val="ListParagraph"/>
        <w:numPr>
          <w:ilvl w:val="0"/>
          <w:numId w:val="6"/>
        </w:numPr>
        <w:spacing w:before="0" w:after="160"/>
        <w:rPr>
          <w:rFonts w:eastAsia="Times New Roman"/>
          <w:lang w:eastAsia="en-CA"/>
        </w:rPr>
      </w:pPr>
      <w:r w:rsidRPr="004E0DF9">
        <w:rPr>
          <w:rFonts w:eastAsia="Times New Roman"/>
          <w:lang w:eastAsia="en-CA"/>
        </w:rPr>
        <w:t>I try hard to preserve everyone’s reputation (in my interactions with others).</w:t>
      </w:r>
    </w:p>
    <w:p w14:paraId="7B06EA48" w14:textId="77777777" w:rsidR="00B83135" w:rsidRPr="004E0DF9" w:rsidRDefault="00B83135" w:rsidP="00B83135">
      <w:pPr>
        <w:rPr>
          <w:rFonts w:eastAsia="Times New Roman" w:cs="Times New Roman"/>
          <w:szCs w:val="24"/>
          <w:lang w:eastAsia="en-CA"/>
        </w:rPr>
      </w:pPr>
    </w:p>
    <w:p w14:paraId="5356B73A" w14:textId="77777777" w:rsidR="00B83135" w:rsidRPr="004E0DF9" w:rsidRDefault="00B83135" w:rsidP="00B83135">
      <w:pPr>
        <w:rPr>
          <w:b/>
        </w:rPr>
      </w:pPr>
      <w:r w:rsidRPr="004E0DF9">
        <w:rPr>
          <w:b/>
        </w:rPr>
        <w:t>Below, you will find a number of sentences that describe how you relate to others. Read each one and indicate to what extent you feel each sentence is true of you using the scale provi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B83135" w:rsidRPr="004E0DF9" w14:paraId="04AE5495" w14:textId="77777777" w:rsidTr="00983CF0">
        <w:tc>
          <w:tcPr>
            <w:tcW w:w="1803" w:type="dxa"/>
          </w:tcPr>
          <w:p w14:paraId="40C01BA4" w14:textId="77777777" w:rsidR="00B83135" w:rsidRPr="004E0DF9" w:rsidRDefault="00B83135" w:rsidP="00983CF0">
            <w:pPr>
              <w:spacing w:before="100" w:beforeAutospacing="1" w:after="100" w:afterAutospacing="1"/>
              <w:jc w:val="center"/>
            </w:pPr>
            <w:r w:rsidRPr="004E0DF9">
              <w:t>1</w:t>
            </w:r>
          </w:p>
        </w:tc>
        <w:tc>
          <w:tcPr>
            <w:tcW w:w="1803" w:type="dxa"/>
          </w:tcPr>
          <w:p w14:paraId="24F127D0" w14:textId="77777777" w:rsidR="00B83135" w:rsidRPr="004E0DF9" w:rsidRDefault="00B83135" w:rsidP="00983CF0">
            <w:pPr>
              <w:spacing w:before="100" w:beforeAutospacing="1" w:after="100" w:afterAutospacing="1"/>
              <w:jc w:val="center"/>
            </w:pPr>
            <w:r w:rsidRPr="004E0DF9">
              <w:t>2</w:t>
            </w:r>
          </w:p>
        </w:tc>
        <w:tc>
          <w:tcPr>
            <w:tcW w:w="1803" w:type="dxa"/>
          </w:tcPr>
          <w:p w14:paraId="52912A1B" w14:textId="77777777" w:rsidR="00B83135" w:rsidRPr="004E0DF9" w:rsidRDefault="00B83135" w:rsidP="00983CF0">
            <w:pPr>
              <w:spacing w:before="100" w:beforeAutospacing="1" w:after="100" w:afterAutospacing="1"/>
              <w:jc w:val="center"/>
            </w:pPr>
            <w:r w:rsidRPr="004E0DF9">
              <w:t>3</w:t>
            </w:r>
          </w:p>
        </w:tc>
        <w:tc>
          <w:tcPr>
            <w:tcW w:w="1803" w:type="dxa"/>
          </w:tcPr>
          <w:p w14:paraId="26093BF5" w14:textId="77777777" w:rsidR="00B83135" w:rsidRPr="004E0DF9" w:rsidRDefault="00B83135" w:rsidP="00983CF0">
            <w:pPr>
              <w:spacing w:before="100" w:beforeAutospacing="1" w:after="100" w:afterAutospacing="1"/>
              <w:jc w:val="center"/>
            </w:pPr>
            <w:r w:rsidRPr="004E0DF9">
              <w:t>4</w:t>
            </w:r>
          </w:p>
        </w:tc>
        <w:tc>
          <w:tcPr>
            <w:tcW w:w="1804" w:type="dxa"/>
          </w:tcPr>
          <w:p w14:paraId="4B4DD9EE" w14:textId="77777777" w:rsidR="00B83135" w:rsidRPr="004E0DF9" w:rsidRDefault="00B83135" w:rsidP="00983CF0">
            <w:pPr>
              <w:spacing w:before="100" w:beforeAutospacing="1" w:after="100" w:afterAutospacing="1"/>
              <w:jc w:val="center"/>
            </w:pPr>
            <w:r w:rsidRPr="004E0DF9">
              <w:t>5</w:t>
            </w:r>
          </w:p>
        </w:tc>
      </w:tr>
      <w:tr w:rsidR="00B83135" w:rsidRPr="004E0DF9" w14:paraId="404E071C" w14:textId="77777777" w:rsidTr="00983CF0">
        <w:tc>
          <w:tcPr>
            <w:tcW w:w="1803" w:type="dxa"/>
          </w:tcPr>
          <w:p w14:paraId="2EEF98CB" w14:textId="77777777" w:rsidR="00B83135" w:rsidRPr="004E0DF9" w:rsidRDefault="00B83135" w:rsidP="00983CF0">
            <w:pPr>
              <w:spacing w:before="100" w:beforeAutospacing="1" w:after="100" w:afterAutospacing="1"/>
              <w:jc w:val="center"/>
            </w:pPr>
            <w:r w:rsidRPr="004E0DF9">
              <w:t>Not at all</w:t>
            </w:r>
          </w:p>
        </w:tc>
        <w:tc>
          <w:tcPr>
            <w:tcW w:w="1803" w:type="dxa"/>
          </w:tcPr>
          <w:p w14:paraId="38C57438" w14:textId="77777777" w:rsidR="00B83135" w:rsidRPr="004E0DF9" w:rsidRDefault="00B83135" w:rsidP="00983CF0">
            <w:pPr>
              <w:spacing w:before="100" w:beforeAutospacing="1" w:after="100" w:afterAutospacing="1"/>
              <w:jc w:val="center"/>
            </w:pPr>
          </w:p>
        </w:tc>
        <w:tc>
          <w:tcPr>
            <w:tcW w:w="1803" w:type="dxa"/>
          </w:tcPr>
          <w:p w14:paraId="0A086555" w14:textId="77777777" w:rsidR="00B83135" w:rsidRPr="004E0DF9" w:rsidRDefault="00B83135" w:rsidP="00983CF0">
            <w:pPr>
              <w:spacing w:before="100" w:beforeAutospacing="1" w:after="100" w:afterAutospacing="1"/>
              <w:jc w:val="center"/>
            </w:pPr>
          </w:p>
        </w:tc>
        <w:tc>
          <w:tcPr>
            <w:tcW w:w="1803" w:type="dxa"/>
          </w:tcPr>
          <w:p w14:paraId="7F243150" w14:textId="77777777" w:rsidR="00B83135" w:rsidRPr="004E0DF9" w:rsidRDefault="00B83135" w:rsidP="00983CF0">
            <w:pPr>
              <w:spacing w:before="100" w:beforeAutospacing="1" w:after="100" w:afterAutospacing="1"/>
              <w:jc w:val="center"/>
            </w:pPr>
          </w:p>
        </w:tc>
        <w:tc>
          <w:tcPr>
            <w:tcW w:w="1804" w:type="dxa"/>
          </w:tcPr>
          <w:p w14:paraId="2A84B630" w14:textId="77777777" w:rsidR="00B83135" w:rsidRPr="004E0DF9" w:rsidRDefault="00B83135" w:rsidP="00983CF0">
            <w:pPr>
              <w:spacing w:before="100" w:beforeAutospacing="1" w:after="100" w:afterAutospacing="1"/>
              <w:jc w:val="center"/>
            </w:pPr>
            <w:r w:rsidRPr="004E0DF9">
              <w:t>Extremely</w:t>
            </w:r>
          </w:p>
        </w:tc>
      </w:tr>
      <w:tr w:rsidR="00B83135" w:rsidRPr="004E0DF9" w14:paraId="3DEB79BF" w14:textId="77777777" w:rsidTr="00983CF0">
        <w:tc>
          <w:tcPr>
            <w:tcW w:w="1803" w:type="dxa"/>
          </w:tcPr>
          <w:p w14:paraId="0C739571" w14:textId="77777777" w:rsidR="00B83135" w:rsidRPr="004E0DF9" w:rsidRDefault="00B83135" w:rsidP="00983CF0">
            <w:pPr>
              <w:spacing w:before="100" w:beforeAutospacing="1" w:after="100" w:afterAutospacing="1"/>
            </w:pPr>
          </w:p>
        </w:tc>
        <w:tc>
          <w:tcPr>
            <w:tcW w:w="1803" w:type="dxa"/>
          </w:tcPr>
          <w:p w14:paraId="4938C27A" w14:textId="77777777" w:rsidR="00B83135" w:rsidRPr="004E0DF9" w:rsidRDefault="00B83135" w:rsidP="00983CF0">
            <w:pPr>
              <w:spacing w:before="100" w:beforeAutospacing="1" w:after="100" w:afterAutospacing="1"/>
              <w:jc w:val="center"/>
            </w:pPr>
          </w:p>
        </w:tc>
        <w:tc>
          <w:tcPr>
            <w:tcW w:w="1803" w:type="dxa"/>
          </w:tcPr>
          <w:p w14:paraId="2189A587" w14:textId="77777777" w:rsidR="00B83135" w:rsidRPr="004E0DF9" w:rsidRDefault="00B83135" w:rsidP="00983CF0">
            <w:pPr>
              <w:spacing w:before="100" w:beforeAutospacing="1" w:after="100" w:afterAutospacing="1"/>
              <w:jc w:val="center"/>
            </w:pPr>
          </w:p>
        </w:tc>
        <w:tc>
          <w:tcPr>
            <w:tcW w:w="1803" w:type="dxa"/>
          </w:tcPr>
          <w:p w14:paraId="389FF267" w14:textId="77777777" w:rsidR="00B83135" w:rsidRPr="004E0DF9" w:rsidRDefault="00B83135" w:rsidP="00983CF0">
            <w:pPr>
              <w:spacing w:before="100" w:beforeAutospacing="1" w:after="100" w:afterAutospacing="1"/>
              <w:jc w:val="center"/>
            </w:pPr>
          </w:p>
        </w:tc>
        <w:tc>
          <w:tcPr>
            <w:tcW w:w="1804" w:type="dxa"/>
          </w:tcPr>
          <w:p w14:paraId="6B232265" w14:textId="77777777" w:rsidR="00B83135" w:rsidRPr="004E0DF9" w:rsidRDefault="00B83135" w:rsidP="00983CF0">
            <w:pPr>
              <w:spacing w:before="100" w:beforeAutospacing="1" w:after="100" w:afterAutospacing="1"/>
              <w:jc w:val="center"/>
            </w:pPr>
          </w:p>
        </w:tc>
      </w:tr>
    </w:tbl>
    <w:p w14:paraId="0DAA7460" w14:textId="77777777" w:rsidR="00B83135" w:rsidRPr="004E0DF9" w:rsidRDefault="00B83135" w:rsidP="00B83135">
      <w:pPr>
        <w:pStyle w:val="ListParagraph"/>
        <w:numPr>
          <w:ilvl w:val="0"/>
          <w:numId w:val="7"/>
        </w:numPr>
        <w:spacing w:before="0" w:after="160"/>
        <w:rPr>
          <w:rFonts w:eastAsia="Times New Roman"/>
          <w:lang w:eastAsia="en-CA"/>
        </w:rPr>
      </w:pPr>
      <w:r w:rsidRPr="004E0DF9">
        <w:rPr>
          <w:rFonts w:eastAsia="Times New Roman"/>
          <w:lang w:eastAsia="en-CA"/>
        </w:rPr>
        <w:t>I will sacrifice my self-interest for the benefit of my group.</w:t>
      </w:r>
    </w:p>
    <w:p w14:paraId="5F3F2E23" w14:textId="77777777" w:rsidR="00B83135" w:rsidRPr="004E0DF9" w:rsidRDefault="00B83135" w:rsidP="00B83135">
      <w:pPr>
        <w:pStyle w:val="ListParagraph"/>
        <w:numPr>
          <w:ilvl w:val="0"/>
          <w:numId w:val="7"/>
        </w:numPr>
        <w:spacing w:before="0" w:after="160"/>
        <w:rPr>
          <w:rFonts w:eastAsia="Times New Roman"/>
          <w:lang w:eastAsia="en-CA"/>
        </w:rPr>
      </w:pPr>
      <w:r w:rsidRPr="004E0DF9">
        <w:rPr>
          <w:rFonts w:eastAsia="Times New Roman"/>
          <w:lang w:eastAsia="en-CA"/>
        </w:rPr>
        <w:t>My relationships with others are more important than my personal accomplishments.</w:t>
      </w:r>
    </w:p>
    <w:p w14:paraId="15D9D573" w14:textId="77777777" w:rsidR="00B83135" w:rsidRPr="004E0DF9" w:rsidRDefault="00B83135" w:rsidP="00B83135">
      <w:pPr>
        <w:pStyle w:val="ListParagraph"/>
        <w:numPr>
          <w:ilvl w:val="0"/>
          <w:numId w:val="7"/>
        </w:numPr>
        <w:spacing w:before="0" w:after="160"/>
        <w:rPr>
          <w:rFonts w:eastAsia="Times New Roman"/>
          <w:lang w:eastAsia="en-CA"/>
        </w:rPr>
      </w:pPr>
      <w:r w:rsidRPr="004E0DF9">
        <w:rPr>
          <w:rFonts w:eastAsia="Times New Roman"/>
          <w:lang w:eastAsia="en-CA"/>
        </w:rPr>
        <w:t>I will stay in my group if they need me, even when I am not happy with the group.</w:t>
      </w:r>
    </w:p>
    <w:p w14:paraId="60DE635C" w14:textId="77777777" w:rsidR="00B83135" w:rsidRPr="004E0DF9" w:rsidRDefault="00B83135" w:rsidP="00B83135">
      <w:pPr>
        <w:pStyle w:val="ListParagraph"/>
        <w:numPr>
          <w:ilvl w:val="0"/>
          <w:numId w:val="7"/>
        </w:numPr>
        <w:spacing w:before="0" w:after="160"/>
        <w:rPr>
          <w:rFonts w:eastAsia="Times New Roman"/>
          <w:lang w:eastAsia="en-CA"/>
        </w:rPr>
      </w:pPr>
      <w:r w:rsidRPr="004E0DF9">
        <w:rPr>
          <w:rFonts w:eastAsia="Times New Roman"/>
          <w:lang w:eastAsia="en-CA"/>
        </w:rPr>
        <w:t>I stick with my group even through difficulties.</w:t>
      </w:r>
    </w:p>
    <w:p w14:paraId="4E969E4E" w14:textId="77777777" w:rsidR="00B83135" w:rsidRPr="004E0DF9" w:rsidRDefault="00B83135" w:rsidP="00B83135">
      <w:pPr>
        <w:pStyle w:val="ListParagraph"/>
        <w:numPr>
          <w:ilvl w:val="0"/>
          <w:numId w:val="7"/>
        </w:numPr>
        <w:spacing w:before="0" w:after="160"/>
        <w:rPr>
          <w:rFonts w:eastAsia="Times New Roman"/>
          <w:lang w:eastAsia="en-CA"/>
        </w:rPr>
      </w:pPr>
      <w:r w:rsidRPr="004E0DF9">
        <w:rPr>
          <w:rFonts w:eastAsia="Times New Roman"/>
          <w:lang w:eastAsia="en-CA"/>
        </w:rPr>
        <w:t>I try to abide by customs and conventions at university.</w:t>
      </w:r>
    </w:p>
    <w:p w14:paraId="03440708" w14:textId="77777777" w:rsidR="00B83135" w:rsidRPr="004E0DF9" w:rsidRDefault="00B83135" w:rsidP="00B83135">
      <w:pPr>
        <w:pStyle w:val="ListParagraph"/>
        <w:numPr>
          <w:ilvl w:val="0"/>
          <w:numId w:val="7"/>
        </w:numPr>
        <w:spacing w:before="0" w:after="160"/>
        <w:rPr>
          <w:rFonts w:eastAsia="Times New Roman"/>
          <w:lang w:eastAsia="en-CA"/>
        </w:rPr>
      </w:pPr>
      <w:r w:rsidRPr="004E0DF9">
        <w:rPr>
          <w:rFonts w:eastAsia="Times New Roman"/>
          <w:lang w:eastAsia="en-CA"/>
        </w:rPr>
        <w:t>I help people I know, even if it is inconvenient.</w:t>
      </w:r>
    </w:p>
    <w:p w14:paraId="63CE7893" w14:textId="77777777" w:rsidR="00B83135" w:rsidRPr="004E0DF9" w:rsidRDefault="00B83135" w:rsidP="00B83135">
      <w:pPr>
        <w:pStyle w:val="ListParagraph"/>
        <w:numPr>
          <w:ilvl w:val="0"/>
          <w:numId w:val="7"/>
        </w:numPr>
        <w:spacing w:before="0" w:after="160"/>
        <w:rPr>
          <w:rFonts w:eastAsia="Times New Roman"/>
          <w:lang w:eastAsia="en-CA"/>
        </w:rPr>
      </w:pPr>
      <w:r w:rsidRPr="004E0DF9">
        <w:rPr>
          <w:rFonts w:eastAsia="Times New Roman"/>
          <w:lang w:eastAsia="en-CA"/>
        </w:rPr>
        <w:t>I should be judged on my own merit.</w:t>
      </w:r>
    </w:p>
    <w:p w14:paraId="02F481DD" w14:textId="77777777" w:rsidR="00B83135" w:rsidRPr="004E0DF9" w:rsidRDefault="00B83135" w:rsidP="00B83135">
      <w:pPr>
        <w:pStyle w:val="ListParagraph"/>
        <w:numPr>
          <w:ilvl w:val="0"/>
          <w:numId w:val="7"/>
        </w:numPr>
        <w:spacing w:before="0" w:after="160"/>
        <w:rPr>
          <w:rFonts w:eastAsia="Times New Roman"/>
          <w:lang w:eastAsia="en-CA"/>
        </w:rPr>
      </w:pPr>
      <w:r w:rsidRPr="004E0DF9">
        <w:rPr>
          <w:rFonts w:eastAsia="Times New Roman"/>
          <w:lang w:eastAsia="en-CA"/>
        </w:rPr>
        <w:t>I am comfortable being singled out for praise and rewards.</w:t>
      </w:r>
    </w:p>
    <w:p w14:paraId="7926B953" w14:textId="77777777" w:rsidR="00B83135" w:rsidRPr="004E0DF9" w:rsidRDefault="00B83135" w:rsidP="00B83135"/>
    <w:p w14:paraId="5DA08E47" w14:textId="77777777" w:rsidR="00B83135" w:rsidRPr="004E0DF9" w:rsidRDefault="00B83135" w:rsidP="00B83135">
      <w:pPr>
        <w:jc w:val="center"/>
        <w:rPr>
          <w:b/>
          <w:u w:val="single"/>
        </w:rPr>
      </w:pPr>
      <w:r w:rsidRPr="004E0DF9">
        <w:rPr>
          <w:b/>
          <w:u w:val="single"/>
        </w:rPr>
        <w:t>Post-Test Questionnaire</w:t>
      </w:r>
    </w:p>
    <w:p w14:paraId="737F2490" w14:textId="77777777" w:rsidR="00B83135" w:rsidRPr="004E0DF9" w:rsidRDefault="00B83135" w:rsidP="00B83135">
      <w:pPr>
        <w:rPr>
          <w:b/>
        </w:rPr>
      </w:pPr>
      <w:r w:rsidRPr="004E0DF9">
        <w:rPr>
          <w:b/>
        </w:rPr>
        <w:t>This scale consists of a number of words that describe different feelings and emotions. Read each item and then mark the appropriate answer in the space next to that word. Indicate to what extent you currently feel ______; use the following scale to record your answ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074"/>
        <w:gridCol w:w="729"/>
        <w:gridCol w:w="1803"/>
        <w:gridCol w:w="1428"/>
        <w:gridCol w:w="376"/>
      </w:tblGrid>
      <w:tr w:rsidR="00B83135" w:rsidRPr="004E0DF9" w14:paraId="2C1EB566" w14:textId="77777777" w:rsidTr="00983CF0">
        <w:tc>
          <w:tcPr>
            <w:tcW w:w="1803" w:type="dxa"/>
          </w:tcPr>
          <w:p w14:paraId="6FAAA24B" w14:textId="77777777" w:rsidR="00B83135" w:rsidRPr="004E0DF9" w:rsidRDefault="00B83135" w:rsidP="00983CF0">
            <w:pPr>
              <w:spacing w:before="100" w:beforeAutospacing="1" w:after="100" w:afterAutospacing="1"/>
              <w:jc w:val="center"/>
            </w:pPr>
            <w:r w:rsidRPr="004E0DF9">
              <w:t>1</w:t>
            </w:r>
          </w:p>
        </w:tc>
        <w:tc>
          <w:tcPr>
            <w:tcW w:w="1803" w:type="dxa"/>
          </w:tcPr>
          <w:p w14:paraId="00210C5D" w14:textId="77777777" w:rsidR="00B83135" w:rsidRPr="004E0DF9" w:rsidRDefault="00B83135" w:rsidP="00983CF0">
            <w:pPr>
              <w:spacing w:before="100" w:beforeAutospacing="1" w:after="100" w:afterAutospacing="1"/>
              <w:jc w:val="center"/>
            </w:pPr>
            <w:r w:rsidRPr="004E0DF9">
              <w:t>2</w:t>
            </w:r>
          </w:p>
        </w:tc>
        <w:tc>
          <w:tcPr>
            <w:tcW w:w="1803" w:type="dxa"/>
            <w:gridSpan w:val="2"/>
          </w:tcPr>
          <w:p w14:paraId="0EE3FBAB" w14:textId="77777777" w:rsidR="00B83135" w:rsidRPr="004E0DF9" w:rsidRDefault="00B83135" w:rsidP="00983CF0">
            <w:pPr>
              <w:spacing w:before="100" w:beforeAutospacing="1" w:after="100" w:afterAutospacing="1"/>
              <w:jc w:val="center"/>
            </w:pPr>
            <w:r w:rsidRPr="004E0DF9">
              <w:t>3</w:t>
            </w:r>
          </w:p>
        </w:tc>
        <w:tc>
          <w:tcPr>
            <w:tcW w:w="1803" w:type="dxa"/>
          </w:tcPr>
          <w:p w14:paraId="5B3A8538" w14:textId="77777777" w:rsidR="00B83135" w:rsidRPr="004E0DF9" w:rsidRDefault="00B83135" w:rsidP="00983CF0">
            <w:pPr>
              <w:spacing w:before="100" w:beforeAutospacing="1" w:after="100" w:afterAutospacing="1"/>
              <w:jc w:val="center"/>
            </w:pPr>
            <w:r w:rsidRPr="004E0DF9">
              <w:t>4</w:t>
            </w:r>
          </w:p>
        </w:tc>
        <w:tc>
          <w:tcPr>
            <w:tcW w:w="1804" w:type="dxa"/>
            <w:gridSpan w:val="2"/>
          </w:tcPr>
          <w:p w14:paraId="6F15A318" w14:textId="77777777" w:rsidR="00B83135" w:rsidRPr="004E0DF9" w:rsidRDefault="00B83135" w:rsidP="00983CF0">
            <w:pPr>
              <w:spacing w:before="100" w:beforeAutospacing="1" w:after="100" w:afterAutospacing="1"/>
              <w:jc w:val="center"/>
            </w:pPr>
            <w:r w:rsidRPr="004E0DF9">
              <w:t>5</w:t>
            </w:r>
          </w:p>
        </w:tc>
      </w:tr>
      <w:tr w:rsidR="00B83135" w:rsidRPr="004E0DF9" w14:paraId="1D5C0C90" w14:textId="77777777" w:rsidTr="00983CF0">
        <w:tc>
          <w:tcPr>
            <w:tcW w:w="1803" w:type="dxa"/>
          </w:tcPr>
          <w:p w14:paraId="3121D044" w14:textId="77777777" w:rsidR="00B83135" w:rsidRPr="004E0DF9" w:rsidRDefault="00B83135" w:rsidP="00983CF0">
            <w:pPr>
              <w:spacing w:before="100" w:beforeAutospacing="1" w:after="100" w:afterAutospacing="1"/>
              <w:jc w:val="center"/>
            </w:pPr>
            <w:r w:rsidRPr="004E0DF9">
              <w:t>Not at all</w:t>
            </w:r>
          </w:p>
        </w:tc>
        <w:tc>
          <w:tcPr>
            <w:tcW w:w="1803" w:type="dxa"/>
          </w:tcPr>
          <w:p w14:paraId="793F7BBE" w14:textId="77777777" w:rsidR="00B83135" w:rsidRPr="004E0DF9" w:rsidRDefault="00B83135" w:rsidP="00983CF0">
            <w:pPr>
              <w:spacing w:before="100" w:beforeAutospacing="1" w:after="100" w:afterAutospacing="1"/>
              <w:jc w:val="center"/>
            </w:pPr>
          </w:p>
        </w:tc>
        <w:tc>
          <w:tcPr>
            <w:tcW w:w="1803" w:type="dxa"/>
            <w:gridSpan w:val="2"/>
          </w:tcPr>
          <w:p w14:paraId="137B2D53" w14:textId="77777777" w:rsidR="00B83135" w:rsidRPr="004E0DF9" w:rsidRDefault="00B83135" w:rsidP="00983CF0">
            <w:pPr>
              <w:spacing w:before="100" w:beforeAutospacing="1" w:after="100" w:afterAutospacing="1"/>
              <w:jc w:val="center"/>
            </w:pPr>
          </w:p>
        </w:tc>
        <w:tc>
          <w:tcPr>
            <w:tcW w:w="1803" w:type="dxa"/>
          </w:tcPr>
          <w:p w14:paraId="77868205" w14:textId="77777777" w:rsidR="00B83135" w:rsidRPr="004E0DF9" w:rsidRDefault="00B83135" w:rsidP="00983CF0">
            <w:pPr>
              <w:spacing w:before="100" w:beforeAutospacing="1" w:after="100" w:afterAutospacing="1"/>
              <w:jc w:val="center"/>
            </w:pPr>
          </w:p>
        </w:tc>
        <w:tc>
          <w:tcPr>
            <w:tcW w:w="1804" w:type="dxa"/>
            <w:gridSpan w:val="2"/>
          </w:tcPr>
          <w:p w14:paraId="7E36F4D8" w14:textId="77777777" w:rsidR="00B83135" w:rsidRPr="004E0DF9" w:rsidRDefault="00B83135" w:rsidP="00983CF0">
            <w:pPr>
              <w:spacing w:before="100" w:beforeAutospacing="1" w:after="100" w:afterAutospacing="1"/>
              <w:jc w:val="center"/>
            </w:pPr>
            <w:r w:rsidRPr="004E0DF9">
              <w:t>Extremely</w:t>
            </w:r>
          </w:p>
        </w:tc>
      </w:tr>
      <w:tr w:rsidR="00B83135" w:rsidRPr="004E0DF9" w14:paraId="050902BF" w14:textId="77777777" w:rsidTr="00983CF0">
        <w:tc>
          <w:tcPr>
            <w:tcW w:w="1803" w:type="dxa"/>
          </w:tcPr>
          <w:p w14:paraId="6F5AC128" w14:textId="77777777" w:rsidR="00B83135" w:rsidRPr="004E0DF9" w:rsidRDefault="00B83135" w:rsidP="00983CF0">
            <w:pPr>
              <w:spacing w:before="100" w:beforeAutospacing="1" w:after="100" w:afterAutospacing="1"/>
            </w:pPr>
          </w:p>
        </w:tc>
        <w:tc>
          <w:tcPr>
            <w:tcW w:w="1803" w:type="dxa"/>
          </w:tcPr>
          <w:p w14:paraId="07B11B5D" w14:textId="77777777" w:rsidR="00B83135" w:rsidRPr="004E0DF9" w:rsidRDefault="00B83135" w:rsidP="00983CF0">
            <w:pPr>
              <w:spacing w:before="100" w:beforeAutospacing="1" w:after="100" w:afterAutospacing="1"/>
              <w:jc w:val="center"/>
            </w:pPr>
          </w:p>
        </w:tc>
        <w:tc>
          <w:tcPr>
            <w:tcW w:w="1803" w:type="dxa"/>
            <w:gridSpan w:val="2"/>
          </w:tcPr>
          <w:p w14:paraId="30736DC4" w14:textId="77777777" w:rsidR="00B83135" w:rsidRPr="004E0DF9" w:rsidRDefault="00B83135" w:rsidP="00983CF0">
            <w:pPr>
              <w:spacing w:before="100" w:beforeAutospacing="1" w:after="100" w:afterAutospacing="1"/>
              <w:jc w:val="center"/>
            </w:pPr>
          </w:p>
        </w:tc>
        <w:tc>
          <w:tcPr>
            <w:tcW w:w="1803" w:type="dxa"/>
          </w:tcPr>
          <w:p w14:paraId="5746CDC5" w14:textId="77777777" w:rsidR="00B83135" w:rsidRPr="004E0DF9" w:rsidRDefault="00B83135" w:rsidP="00983CF0">
            <w:pPr>
              <w:spacing w:before="100" w:beforeAutospacing="1" w:after="100" w:afterAutospacing="1"/>
              <w:jc w:val="center"/>
            </w:pPr>
          </w:p>
        </w:tc>
        <w:tc>
          <w:tcPr>
            <w:tcW w:w="1804" w:type="dxa"/>
            <w:gridSpan w:val="2"/>
          </w:tcPr>
          <w:p w14:paraId="5250E90A" w14:textId="77777777" w:rsidR="00B83135" w:rsidRPr="004E0DF9" w:rsidRDefault="00B83135" w:rsidP="00983CF0">
            <w:pPr>
              <w:spacing w:before="100" w:beforeAutospacing="1" w:after="100" w:afterAutospacing="1"/>
              <w:jc w:val="center"/>
            </w:pPr>
          </w:p>
        </w:tc>
      </w:tr>
      <w:tr w:rsidR="00B83135" w:rsidRPr="004E0DF9" w14:paraId="1BE19786" w14:textId="77777777" w:rsidTr="00983CF0">
        <w:tblPrEx>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76" w:type="dxa"/>
          <w:jc w:val="center"/>
        </w:trPr>
        <w:tc>
          <w:tcPr>
            <w:tcW w:w="4680" w:type="dxa"/>
            <w:gridSpan w:val="3"/>
            <w:tcBorders>
              <w:top w:val="nil"/>
              <w:left w:val="nil"/>
              <w:bottom w:val="nil"/>
              <w:right w:val="nil"/>
            </w:tcBorders>
          </w:tcPr>
          <w:p w14:paraId="45BB1242" w14:textId="77777777" w:rsidR="00B83135" w:rsidRPr="004E0DF9" w:rsidRDefault="00B83135" w:rsidP="00983CF0">
            <w:r w:rsidRPr="004E0DF9">
              <w:t>_____     Angry</w:t>
            </w:r>
          </w:p>
        </w:tc>
        <w:tc>
          <w:tcPr>
            <w:tcW w:w="3960" w:type="dxa"/>
            <w:gridSpan w:val="3"/>
            <w:tcBorders>
              <w:top w:val="nil"/>
              <w:left w:val="nil"/>
              <w:bottom w:val="nil"/>
              <w:right w:val="nil"/>
            </w:tcBorders>
          </w:tcPr>
          <w:p w14:paraId="34B842A6" w14:textId="77777777" w:rsidR="00B83135" w:rsidRPr="004E0DF9" w:rsidRDefault="00B83135" w:rsidP="00983CF0">
            <w:r w:rsidRPr="004E0DF9">
              <w:t>_____     Embarrassed</w:t>
            </w:r>
          </w:p>
        </w:tc>
      </w:tr>
      <w:tr w:rsidR="00B83135" w:rsidRPr="004E0DF9" w14:paraId="00F1FADF" w14:textId="77777777" w:rsidTr="00983CF0">
        <w:tblPrEx>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76" w:type="dxa"/>
          <w:jc w:val="center"/>
        </w:trPr>
        <w:tc>
          <w:tcPr>
            <w:tcW w:w="4680" w:type="dxa"/>
            <w:gridSpan w:val="3"/>
            <w:tcBorders>
              <w:top w:val="nil"/>
              <w:left w:val="nil"/>
              <w:bottom w:val="nil"/>
              <w:right w:val="nil"/>
            </w:tcBorders>
          </w:tcPr>
          <w:p w14:paraId="387EB284" w14:textId="77777777" w:rsidR="00B83135" w:rsidRPr="004E0DF9" w:rsidRDefault="00B83135" w:rsidP="00983CF0">
            <w:r w:rsidRPr="004E0DF9">
              <w:t>_____     Happy</w:t>
            </w:r>
          </w:p>
        </w:tc>
        <w:tc>
          <w:tcPr>
            <w:tcW w:w="3960" w:type="dxa"/>
            <w:gridSpan w:val="3"/>
            <w:tcBorders>
              <w:top w:val="nil"/>
              <w:left w:val="nil"/>
              <w:bottom w:val="nil"/>
              <w:right w:val="nil"/>
            </w:tcBorders>
          </w:tcPr>
          <w:p w14:paraId="6F934CB0" w14:textId="77777777" w:rsidR="00B83135" w:rsidRPr="004E0DF9" w:rsidRDefault="00B83135" w:rsidP="00983CF0">
            <w:r w:rsidRPr="004E0DF9">
              <w:t>_____     Confident</w:t>
            </w:r>
          </w:p>
        </w:tc>
      </w:tr>
      <w:tr w:rsidR="00B83135" w:rsidRPr="004E0DF9" w14:paraId="0E0AD41B" w14:textId="77777777" w:rsidTr="00983CF0">
        <w:tblPrEx>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76" w:type="dxa"/>
          <w:jc w:val="center"/>
        </w:trPr>
        <w:tc>
          <w:tcPr>
            <w:tcW w:w="4680" w:type="dxa"/>
            <w:gridSpan w:val="3"/>
            <w:tcBorders>
              <w:top w:val="nil"/>
              <w:left w:val="nil"/>
              <w:bottom w:val="nil"/>
              <w:right w:val="nil"/>
            </w:tcBorders>
          </w:tcPr>
          <w:p w14:paraId="5E31E519" w14:textId="77777777" w:rsidR="00B83135" w:rsidRPr="004E0DF9" w:rsidRDefault="00B83135" w:rsidP="00983CF0">
            <w:r w:rsidRPr="004E0DF9">
              <w:t>_____     Ashamed</w:t>
            </w:r>
          </w:p>
        </w:tc>
        <w:tc>
          <w:tcPr>
            <w:tcW w:w="3960" w:type="dxa"/>
            <w:gridSpan w:val="3"/>
            <w:tcBorders>
              <w:top w:val="nil"/>
              <w:left w:val="nil"/>
              <w:bottom w:val="nil"/>
              <w:right w:val="nil"/>
            </w:tcBorders>
          </w:tcPr>
          <w:p w14:paraId="3B2ED0BE" w14:textId="77777777" w:rsidR="00B83135" w:rsidRPr="004E0DF9" w:rsidRDefault="00B83135" w:rsidP="00983CF0">
            <w:r w:rsidRPr="004E0DF9">
              <w:t>_____     Mad</w:t>
            </w:r>
          </w:p>
        </w:tc>
      </w:tr>
      <w:tr w:rsidR="00B83135" w:rsidRPr="004E0DF9" w14:paraId="6C0D99F8" w14:textId="77777777" w:rsidTr="00983CF0">
        <w:tblPrEx>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76" w:type="dxa"/>
          <w:jc w:val="center"/>
        </w:trPr>
        <w:tc>
          <w:tcPr>
            <w:tcW w:w="4680" w:type="dxa"/>
            <w:gridSpan w:val="3"/>
            <w:tcBorders>
              <w:top w:val="nil"/>
              <w:left w:val="nil"/>
              <w:bottom w:val="nil"/>
              <w:right w:val="nil"/>
            </w:tcBorders>
          </w:tcPr>
          <w:p w14:paraId="5077C36F" w14:textId="77777777" w:rsidR="00B83135" w:rsidRPr="004E0DF9" w:rsidRDefault="00B83135" w:rsidP="00983CF0">
            <w:r w:rsidRPr="004E0DF9">
              <w:t>_____     Proud</w:t>
            </w:r>
          </w:p>
        </w:tc>
        <w:tc>
          <w:tcPr>
            <w:tcW w:w="3960" w:type="dxa"/>
            <w:gridSpan w:val="3"/>
            <w:tcBorders>
              <w:top w:val="nil"/>
              <w:left w:val="nil"/>
              <w:bottom w:val="nil"/>
              <w:right w:val="nil"/>
            </w:tcBorders>
          </w:tcPr>
          <w:p w14:paraId="1D9158EF" w14:textId="77777777" w:rsidR="00B83135" w:rsidRPr="004E0DF9" w:rsidRDefault="00B83135" w:rsidP="00983CF0">
            <w:r w:rsidRPr="004E0DF9">
              <w:t>_____     Cheerful</w:t>
            </w:r>
          </w:p>
        </w:tc>
      </w:tr>
      <w:tr w:rsidR="00B83135" w:rsidRPr="004E0DF9" w14:paraId="2515A125" w14:textId="77777777" w:rsidTr="00983CF0">
        <w:tblPrEx>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76" w:type="dxa"/>
          <w:jc w:val="center"/>
        </w:trPr>
        <w:tc>
          <w:tcPr>
            <w:tcW w:w="4680" w:type="dxa"/>
            <w:gridSpan w:val="3"/>
            <w:tcBorders>
              <w:top w:val="nil"/>
              <w:left w:val="nil"/>
              <w:bottom w:val="nil"/>
              <w:right w:val="nil"/>
            </w:tcBorders>
          </w:tcPr>
          <w:p w14:paraId="60D8B46E" w14:textId="77777777" w:rsidR="00B83135" w:rsidRPr="004E0DF9" w:rsidRDefault="00B83135" w:rsidP="00983CF0">
            <w:r w:rsidRPr="004E0DF9">
              <w:t>_____     Humiliated</w:t>
            </w:r>
            <w:r w:rsidRPr="004E0DF9" w:rsidDel="00214CC1">
              <w:t xml:space="preserve"> </w:t>
            </w:r>
          </w:p>
        </w:tc>
        <w:tc>
          <w:tcPr>
            <w:tcW w:w="3960" w:type="dxa"/>
            <w:gridSpan w:val="3"/>
            <w:tcBorders>
              <w:top w:val="nil"/>
              <w:left w:val="nil"/>
              <w:bottom w:val="nil"/>
              <w:right w:val="nil"/>
            </w:tcBorders>
          </w:tcPr>
          <w:p w14:paraId="748ECB2E" w14:textId="77777777" w:rsidR="00B83135" w:rsidRPr="004E0DF9" w:rsidRDefault="00B83135" w:rsidP="00983CF0">
            <w:r w:rsidRPr="004E0DF9">
              <w:t>_____     Respected</w:t>
            </w:r>
            <w:r w:rsidRPr="004E0DF9" w:rsidDel="00214CC1">
              <w:t xml:space="preserve"> </w:t>
            </w:r>
          </w:p>
        </w:tc>
      </w:tr>
    </w:tbl>
    <w:p w14:paraId="49D3BE9D" w14:textId="77777777" w:rsidR="00B83135" w:rsidRPr="004E0DF9" w:rsidRDefault="00B83135" w:rsidP="00B83135">
      <w:pPr>
        <w:rPr>
          <w:b/>
        </w:rPr>
      </w:pPr>
    </w:p>
    <w:p w14:paraId="5B447363" w14:textId="77777777" w:rsidR="00B83135" w:rsidRPr="004E0DF9" w:rsidRDefault="00B83135" w:rsidP="00B83135">
      <w:pPr>
        <w:rPr>
          <w:b/>
        </w:rPr>
      </w:pPr>
      <w:r w:rsidRPr="004E0DF9">
        <w:rPr>
          <w:b/>
        </w:rPr>
        <w:t xml:space="preserve">Below, you find a number of statements about various actions you may or may not want to take right now based on your experience playing </w:t>
      </w:r>
      <w:proofErr w:type="spellStart"/>
      <w:r w:rsidRPr="004E0DF9">
        <w:rPr>
          <w:b/>
        </w:rPr>
        <w:t>Cyberball</w:t>
      </w:r>
      <w:proofErr w:type="spellEnd"/>
      <w:r w:rsidRPr="004E0DF9">
        <w:rPr>
          <w:b/>
        </w:rPr>
        <w:t>. Please indicate using the scale provided how much you want to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B83135" w:rsidRPr="004E0DF9" w14:paraId="66007C4D" w14:textId="77777777" w:rsidTr="00983CF0">
        <w:tc>
          <w:tcPr>
            <w:tcW w:w="1803" w:type="dxa"/>
          </w:tcPr>
          <w:p w14:paraId="6C0B7B72" w14:textId="77777777" w:rsidR="00B83135" w:rsidRPr="004E0DF9" w:rsidRDefault="00B83135" w:rsidP="00983CF0">
            <w:pPr>
              <w:spacing w:before="100" w:beforeAutospacing="1" w:after="100" w:afterAutospacing="1"/>
              <w:jc w:val="center"/>
            </w:pPr>
            <w:r w:rsidRPr="004E0DF9">
              <w:t>1</w:t>
            </w:r>
          </w:p>
        </w:tc>
        <w:tc>
          <w:tcPr>
            <w:tcW w:w="1803" w:type="dxa"/>
          </w:tcPr>
          <w:p w14:paraId="0F8BC67E" w14:textId="77777777" w:rsidR="00B83135" w:rsidRPr="004E0DF9" w:rsidRDefault="00B83135" w:rsidP="00983CF0">
            <w:pPr>
              <w:spacing w:before="100" w:beforeAutospacing="1" w:after="100" w:afterAutospacing="1"/>
              <w:jc w:val="center"/>
            </w:pPr>
            <w:r w:rsidRPr="004E0DF9">
              <w:t>2</w:t>
            </w:r>
          </w:p>
        </w:tc>
        <w:tc>
          <w:tcPr>
            <w:tcW w:w="1803" w:type="dxa"/>
          </w:tcPr>
          <w:p w14:paraId="004A8FD7" w14:textId="77777777" w:rsidR="00B83135" w:rsidRPr="004E0DF9" w:rsidRDefault="00B83135" w:rsidP="00983CF0">
            <w:pPr>
              <w:spacing w:before="100" w:beforeAutospacing="1" w:after="100" w:afterAutospacing="1"/>
              <w:jc w:val="center"/>
            </w:pPr>
            <w:r w:rsidRPr="004E0DF9">
              <w:t>3</w:t>
            </w:r>
          </w:p>
        </w:tc>
        <w:tc>
          <w:tcPr>
            <w:tcW w:w="1803" w:type="dxa"/>
          </w:tcPr>
          <w:p w14:paraId="477CEA32" w14:textId="77777777" w:rsidR="00B83135" w:rsidRPr="004E0DF9" w:rsidRDefault="00B83135" w:rsidP="00983CF0">
            <w:pPr>
              <w:spacing w:before="100" w:beforeAutospacing="1" w:after="100" w:afterAutospacing="1"/>
              <w:jc w:val="center"/>
            </w:pPr>
            <w:r w:rsidRPr="004E0DF9">
              <w:t>4</w:t>
            </w:r>
          </w:p>
        </w:tc>
        <w:tc>
          <w:tcPr>
            <w:tcW w:w="1804" w:type="dxa"/>
          </w:tcPr>
          <w:p w14:paraId="1E3157C2" w14:textId="77777777" w:rsidR="00B83135" w:rsidRPr="004E0DF9" w:rsidRDefault="00B83135" w:rsidP="00983CF0">
            <w:pPr>
              <w:spacing w:before="100" w:beforeAutospacing="1" w:after="100" w:afterAutospacing="1"/>
              <w:jc w:val="center"/>
            </w:pPr>
            <w:r w:rsidRPr="004E0DF9">
              <w:t>5</w:t>
            </w:r>
          </w:p>
        </w:tc>
      </w:tr>
      <w:tr w:rsidR="00B83135" w:rsidRPr="004E0DF9" w14:paraId="3BFCB887" w14:textId="77777777" w:rsidTr="00983CF0">
        <w:tc>
          <w:tcPr>
            <w:tcW w:w="1803" w:type="dxa"/>
          </w:tcPr>
          <w:p w14:paraId="3BAD731C" w14:textId="77777777" w:rsidR="00B83135" w:rsidRPr="004E0DF9" w:rsidRDefault="00B83135" w:rsidP="00983CF0">
            <w:pPr>
              <w:spacing w:before="100" w:beforeAutospacing="1" w:after="100" w:afterAutospacing="1"/>
              <w:jc w:val="center"/>
            </w:pPr>
            <w:r w:rsidRPr="004E0DF9">
              <w:t>Not at all</w:t>
            </w:r>
          </w:p>
        </w:tc>
        <w:tc>
          <w:tcPr>
            <w:tcW w:w="1803" w:type="dxa"/>
          </w:tcPr>
          <w:p w14:paraId="0825CA8C" w14:textId="77777777" w:rsidR="00B83135" w:rsidRPr="004E0DF9" w:rsidRDefault="00B83135" w:rsidP="00983CF0">
            <w:pPr>
              <w:spacing w:before="100" w:beforeAutospacing="1" w:after="100" w:afterAutospacing="1"/>
              <w:jc w:val="center"/>
            </w:pPr>
          </w:p>
        </w:tc>
        <w:tc>
          <w:tcPr>
            <w:tcW w:w="1803" w:type="dxa"/>
          </w:tcPr>
          <w:p w14:paraId="2CD81A61" w14:textId="77777777" w:rsidR="00B83135" w:rsidRPr="004E0DF9" w:rsidRDefault="00B83135" w:rsidP="00983CF0">
            <w:pPr>
              <w:spacing w:before="100" w:beforeAutospacing="1" w:after="100" w:afterAutospacing="1"/>
              <w:jc w:val="center"/>
            </w:pPr>
          </w:p>
        </w:tc>
        <w:tc>
          <w:tcPr>
            <w:tcW w:w="1803" w:type="dxa"/>
          </w:tcPr>
          <w:p w14:paraId="7978B395" w14:textId="77777777" w:rsidR="00B83135" w:rsidRPr="004E0DF9" w:rsidRDefault="00B83135" w:rsidP="00983CF0">
            <w:pPr>
              <w:spacing w:before="100" w:beforeAutospacing="1" w:after="100" w:afterAutospacing="1"/>
              <w:jc w:val="center"/>
            </w:pPr>
          </w:p>
        </w:tc>
        <w:tc>
          <w:tcPr>
            <w:tcW w:w="1804" w:type="dxa"/>
          </w:tcPr>
          <w:p w14:paraId="268E4BBF" w14:textId="77777777" w:rsidR="00B83135" w:rsidRPr="004E0DF9" w:rsidRDefault="00B83135" w:rsidP="00983CF0">
            <w:pPr>
              <w:spacing w:before="100" w:beforeAutospacing="1" w:after="100" w:afterAutospacing="1"/>
              <w:jc w:val="center"/>
            </w:pPr>
            <w:r w:rsidRPr="004E0DF9">
              <w:t>Extremely</w:t>
            </w:r>
          </w:p>
        </w:tc>
      </w:tr>
    </w:tbl>
    <w:p w14:paraId="693FDA39" w14:textId="77777777" w:rsidR="00B83135" w:rsidRPr="004E0DF9" w:rsidRDefault="00B83135" w:rsidP="00B83135">
      <w:pPr>
        <w:rPr>
          <w:b/>
        </w:rPr>
      </w:pPr>
    </w:p>
    <w:p w14:paraId="51A3ABFA" w14:textId="77777777" w:rsidR="00B83135" w:rsidRPr="004E0DF9" w:rsidRDefault="00B83135" w:rsidP="00B83135">
      <w:pPr>
        <w:pStyle w:val="ListParagraph"/>
        <w:numPr>
          <w:ilvl w:val="0"/>
          <w:numId w:val="8"/>
        </w:numPr>
        <w:spacing w:before="0" w:after="200" w:line="276" w:lineRule="auto"/>
      </w:pPr>
      <w:r w:rsidRPr="004E0DF9">
        <w:t>… hurt the other players.</w:t>
      </w:r>
    </w:p>
    <w:p w14:paraId="0F09658C" w14:textId="77777777" w:rsidR="00B83135" w:rsidRPr="004E0DF9" w:rsidRDefault="00B83135" w:rsidP="00B83135">
      <w:pPr>
        <w:pStyle w:val="ListParagraph"/>
        <w:numPr>
          <w:ilvl w:val="0"/>
          <w:numId w:val="8"/>
        </w:numPr>
        <w:spacing w:before="0" w:after="200" w:line="276" w:lineRule="auto"/>
      </w:pPr>
      <w:r w:rsidRPr="004E0DF9">
        <w:t>… have a chat with the other players.</w:t>
      </w:r>
    </w:p>
    <w:p w14:paraId="76896986" w14:textId="77777777" w:rsidR="00B83135" w:rsidRPr="004E0DF9" w:rsidRDefault="00B83135" w:rsidP="00B83135">
      <w:pPr>
        <w:pStyle w:val="ListParagraph"/>
        <w:numPr>
          <w:ilvl w:val="0"/>
          <w:numId w:val="8"/>
        </w:numPr>
        <w:spacing w:before="0" w:after="200" w:line="276" w:lineRule="auto"/>
      </w:pPr>
      <w:r w:rsidRPr="004E0DF9">
        <w:t>… swear at the other players.</w:t>
      </w:r>
    </w:p>
    <w:p w14:paraId="10A22654" w14:textId="77777777" w:rsidR="00B83135" w:rsidRPr="004E0DF9" w:rsidRDefault="00B83135" w:rsidP="00B83135">
      <w:pPr>
        <w:pStyle w:val="ListParagraph"/>
        <w:numPr>
          <w:ilvl w:val="0"/>
          <w:numId w:val="8"/>
        </w:numPr>
        <w:spacing w:before="0" w:after="200" w:line="276" w:lineRule="auto"/>
      </w:pPr>
      <w:r w:rsidRPr="004E0DF9">
        <w:t>… meet the other players.</w:t>
      </w:r>
    </w:p>
    <w:p w14:paraId="37A526AE" w14:textId="77777777" w:rsidR="00B83135" w:rsidRPr="004E0DF9" w:rsidRDefault="00B83135" w:rsidP="00B83135">
      <w:pPr>
        <w:pStyle w:val="ListParagraph"/>
        <w:numPr>
          <w:ilvl w:val="0"/>
          <w:numId w:val="8"/>
        </w:numPr>
        <w:spacing w:before="0" w:after="200" w:line="276" w:lineRule="auto"/>
      </w:pPr>
      <w:r w:rsidRPr="004E0DF9">
        <w:t>… stay away from the other players.</w:t>
      </w:r>
    </w:p>
    <w:p w14:paraId="55C9A399" w14:textId="77777777" w:rsidR="00B83135" w:rsidRPr="004E0DF9" w:rsidRDefault="00B83135" w:rsidP="00B83135">
      <w:pPr>
        <w:pStyle w:val="ListParagraph"/>
        <w:numPr>
          <w:ilvl w:val="0"/>
          <w:numId w:val="8"/>
        </w:numPr>
        <w:spacing w:before="0" w:after="200" w:line="276" w:lineRule="auto"/>
      </w:pPr>
      <w:r w:rsidRPr="004E0DF9">
        <w:t>… avoid the other players in real life.</w:t>
      </w:r>
    </w:p>
    <w:tbl>
      <w:tblPr>
        <w:tblW w:w="9988" w:type="dxa"/>
        <w:tblInd w:w="-176" w:type="dxa"/>
        <w:tblLook w:val="0000" w:firstRow="0" w:lastRow="0" w:firstColumn="0" w:lastColumn="0" w:noHBand="0" w:noVBand="0"/>
      </w:tblPr>
      <w:tblGrid>
        <w:gridCol w:w="4827"/>
        <w:gridCol w:w="1180"/>
        <w:gridCol w:w="728"/>
        <w:gridCol w:w="728"/>
        <w:gridCol w:w="728"/>
        <w:gridCol w:w="1797"/>
      </w:tblGrid>
      <w:tr w:rsidR="00B83135" w:rsidRPr="004E0DF9" w14:paraId="68AC68E1" w14:textId="77777777" w:rsidTr="00983CF0">
        <w:trPr>
          <w:cantSplit/>
          <w:trHeight w:val="557"/>
        </w:trPr>
        <w:tc>
          <w:tcPr>
            <w:tcW w:w="5246" w:type="dxa"/>
          </w:tcPr>
          <w:p w14:paraId="3395FBE0" w14:textId="77777777" w:rsidR="00B83135" w:rsidRPr="004E0DF9" w:rsidRDefault="00B83135" w:rsidP="00983CF0">
            <w:pPr>
              <w:pStyle w:val="Heading1"/>
            </w:pPr>
          </w:p>
          <w:p w14:paraId="1BEC8B4E" w14:textId="77777777" w:rsidR="00B83135" w:rsidRPr="004E0DF9" w:rsidRDefault="00B83135" w:rsidP="00983CF0">
            <w:pPr>
              <w:rPr>
                <w:i/>
              </w:rPr>
            </w:pPr>
            <w:r w:rsidRPr="004E0DF9">
              <w:rPr>
                <w:i/>
              </w:rPr>
              <w:t xml:space="preserve">For each question, please circle the number to the right that best represents the </w:t>
            </w:r>
            <w:r w:rsidRPr="004E0DF9">
              <w:rPr>
                <w:b/>
                <w:i/>
              </w:rPr>
              <w:t>feelings</w:t>
            </w:r>
            <w:r w:rsidRPr="004E0DF9">
              <w:rPr>
                <w:i/>
              </w:rPr>
              <w:t xml:space="preserve"> you experienced </w:t>
            </w:r>
            <w:r w:rsidRPr="004E0DF9">
              <w:rPr>
                <w:b/>
                <w:i/>
              </w:rPr>
              <w:t>DURING THE GAME.</w:t>
            </w:r>
          </w:p>
        </w:tc>
        <w:tc>
          <w:tcPr>
            <w:tcW w:w="1184" w:type="dxa"/>
          </w:tcPr>
          <w:p w14:paraId="5CA8FB63" w14:textId="77777777" w:rsidR="00B83135" w:rsidRPr="004E0DF9" w:rsidRDefault="00B83135" w:rsidP="00983CF0">
            <w:pPr>
              <w:pStyle w:val="Heading1"/>
              <w:spacing w:before="160"/>
              <w:rPr>
                <w:i/>
              </w:rPr>
            </w:pPr>
            <w:r w:rsidRPr="004E0DF9">
              <w:rPr>
                <w:i/>
              </w:rPr>
              <w:t>Not at all</w:t>
            </w:r>
          </w:p>
        </w:tc>
        <w:tc>
          <w:tcPr>
            <w:tcW w:w="776" w:type="dxa"/>
          </w:tcPr>
          <w:p w14:paraId="59C0ECD0" w14:textId="77777777" w:rsidR="00B83135" w:rsidRPr="004E0DF9" w:rsidRDefault="00B83135" w:rsidP="00983CF0">
            <w:pPr>
              <w:pStyle w:val="Heading1"/>
            </w:pPr>
          </w:p>
        </w:tc>
        <w:tc>
          <w:tcPr>
            <w:tcW w:w="776" w:type="dxa"/>
          </w:tcPr>
          <w:p w14:paraId="5949DE53" w14:textId="77777777" w:rsidR="00B83135" w:rsidRPr="004E0DF9" w:rsidRDefault="00B83135" w:rsidP="00983CF0">
            <w:pPr>
              <w:pStyle w:val="Heading1"/>
            </w:pPr>
          </w:p>
        </w:tc>
        <w:tc>
          <w:tcPr>
            <w:tcW w:w="776" w:type="dxa"/>
          </w:tcPr>
          <w:p w14:paraId="01E2EC2D" w14:textId="77777777" w:rsidR="00B83135" w:rsidRPr="004E0DF9" w:rsidRDefault="00B83135" w:rsidP="00983CF0">
            <w:pPr>
              <w:pStyle w:val="Heading1"/>
            </w:pPr>
          </w:p>
        </w:tc>
        <w:tc>
          <w:tcPr>
            <w:tcW w:w="1230" w:type="dxa"/>
          </w:tcPr>
          <w:p w14:paraId="798B1B8A" w14:textId="77777777" w:rsidR="00B83135" w:rsidRPr="004E0DF9" w:rsidRDefault="00B83135" w:rsidP="00983CF0">
            <w:pPr>
              <w:pStyle w:val="Heading1"/>
              <w:spacing w:before="160"/>
              <w:rPr>
                <w:i/>
              </w:rPr>
            </w:pPr>
            <w:r w:rsidRPr="004E0DF9">
              <w:rPr>
                <w:i/>
              </w:rPr>
              <w:t>Extremely</w:t>
            </w:r>
          </w:p>
        </w:tc>
      </w:tr>
      <w:tr w:rsidR="00B83135" w:rsidRPr="004E0DF9" w14:paraId="2850173B" w14:textId="77777777" w:rsidTr="00983CF0">
        <w:tc>
          <w:tcPr>
            <w:tcW w:w="5246" w:type="dxa"/>
          </w:tcPr>
          <w:p w14:paraId="3940784C" w14:textId="77777777" w:rsidR="00B83135" w:rsidRPr="004E0DF9" w:rsidRDefault="00B83135" w:rsidP="00983CF0">
            <w:r w:rsidRPr="004E0DF9">
              <w:t>I felt liked</w:t>
            </w:r>
          </w:p>
        </w:tc>
        <w:tc>
          <w:tcPr>
            <w:tcW w:w="1184" w:type="dxa"/>
          </w:tcPr>
          <w:p w14:paraId="7953DF69" w14:textId="77777777" w:rsidR="00B83135" w:rsidRPr="004E0DF9" w:rsidRDefault="00B83135" w:rsidP="00983CF0">
            <w:pPr>
              <w:jc w:val="center"/>
            </w:pPr>
            <w:r w:rsidRPr="004E0DF9">
              <w:t>1</w:t>
            </w:r>
          </w:p>
        </w:tc>
        <w:tc>
          <w:tcPr>
            <w:tcW w:w="776" w:type="dxa"/>
          </w:tcPr>
          <w:p w14:paraId="21AEBD40" w14:textId="77777777" w:rsidR="00B83135" w:rsidRPr="004E0DF9" w:rsidRDefault="00B83135" w:rsidP="00983CF0">
            <w:pPr>
              <w:jc w:val="center"/>
            </w:pPr>
            <w:r w:rsidRPr="004E0DF9">
              <w:t>2</w:t>
            </w:r>
          </w:p>
        </w:tc>
        <w:tc>
          <w:tcPr>
            <w:tcW w:w="776" w:type="dxa"/>
          </w:tcPr>
          <w:p w14:paraId="479F0EB3" w14:textId="77777777" w:rsidR="00B83135" w:rsidRPr="004E0DF9" w:rsidRDefault="00B83135" w:rsidP="00983CF0">
            <w:pPr>
              <w:jc w:val="center"/>
            </w:pPr>
            <w:r w:rsidRPr="004E0DF9">
              <w:t>3</w:t>
            </w:r>
          </w:p>
        </w:tc>
        <w:tc>
          <w:tcPr>
            <w:tcW w:w="776" w:type="dxa"/>
          </w:tcPr>
          <w:p w14:paraId="3C03C9AF" w14:textId="77777777" w:rsidR="00B83135" w:rsidRPr="004E0DF9" w:rsidRDefault="00B83135" w:rsidP="00983CF0">
            <w:pPr>
              <w:jc w:val="center"/>
            </w:pPr>
            <w:r w:rsidRPr="004E0DF9">
              <w:t>4</w:t>
            </w:r>
          </w:p>
        </w:tc>
        <w:tc>
          <w:tcPr>
            <w:tcW w:w="1230" w:type="dxa"/>
          </w:tcPr>
          <w:p w14:paraId="785D248C" w14:textId="77777777" w:rsidR="00B83135" w:rsidRPr="004E0DF9" w:rsidRDefault="00B83135" w:rsidP="00983CF0">
            <w:pPr>
              <w:jc w:val="center"/>
            </w:pPr>
            <w:r w:rsidRPr="004E0DF9">
              <w:t>5</w:t>
            </w:r>
          </w:p>
        </w:tc>
      </w:tr>
      <w:tr w:rsidR="00B83135" w:rsidRPr="004E0DF9" w14:paraId="6AD6DA34" w14:textId="77777777" w:rsidTr="00983CF0">
        <w:tc>
          <w:tcPr>
            <w:tcW w:w="5246" w:type="dxa"/>
          </w:tcPr>
          <w:p w14:paraId="2397FC64" w14:textId="77777777" w:rsidR="00B83135" w:rsidRPr="004E0DF9" w:rsidRDefault="00B83135" w:rsidP="00983CF0">
            <w:r w:rsidRPr="004E0DF9">
              <w:lastRenderedPageBreak/>
              <w:t>I felt rejected</w:t>
            </w:r>
          </w:p>
        </w:tc>
        <w:tc>
          <w:tcPr>
            <w:tcW w:w="1184" w:type="dxa"/>
          </w:tcPr>
          <w:p w14:paraId="18BA4685" w14:textId="77777777" w:rsidR="00B83135" w:rsidRPr="004E0DF9" w:rsidRDefault="00B83135" w:rsidP="00983CF0">
            <w:pPr>
              <w:jc w:val="center"/>
            </w:pPr>
            <w:r w:rsidRPr="004E0DF9">
              <w:t>1</w:t>
            </w:r>
          </w:p>
        </w:tc>
        <w:tc>
          <w:tcPr>
            <w:tcW w:w="776" w:type="dxa"/>
          </w:tcPr>
          <w:p w14:paraId="3D302D04" w14:textId="77777777" w:rsidR="00B83135" w:rsidRPr="004E0DF9" w:rsidRDefault="00B83135" w:rsidP="00983CF0">
            <w:pPr>
              <w:jc w:val="center"/>
            </w:pPr>
            <w:r w:rsidRPr="004E0DF9">
              <w:t>2</w:t>
            </w:r>
          </w:p>
        </w:tc>
        <w:tc>
          <w:tcPr>
            <w:tcW w:w="776" w:type="dxa"/>
          </w:tcPr>
          <w:p w14:paraId="7C3BBDFA" w14:textId="77777777" w:rsidR="00B83135" w:rsidRPr="004E0DF9" w:rsidRDefault="00B83135" w:rsidP="00983CF0">
            <w:pPr>
              <w:jc w:val="center"/>
            </w:pPr>
            <w:r w:rsidRPr="004E0DF9">
              <w:t>3</w:t>
            </w:r>
          </w:p>
        </w:tc>
        <w:tc>
          <w:tcPr>
            <w:tcW w:w="776" w:type="dxa"/>
          </w:tcPr>
          <w:p w14:paraId="1AF4239F" w14:textId="77777777" w:rsidR="00B83135" w:rsidRPr="004E0DF9" w:rsidRDefault="00B83135" w:rsidP="00983CF0">
            <w:pPr>
              <w:jc w:val="center"/>
            </w:pPr>
            <w:r w:rsidRPr="004E0DF9">
              <w:t>4</w:t>
            </w:r>
          </w:p>
        </w:tc>
        <w:tc>
          <w:tcPr>
            <w:tcW w:w="1230" w:type="dxa"/>
          </w:tcPr>
          <w:p w14:paraId="230751B9" w14:textId="77777777" w:rsidR="00B83135" w:rsidRPr="004E0DF9" w:rsidRDefault="00B83135" w:rsidP="00983CF0">
            <w:pPr>
              <w:jc w:val="center"/>
            </w:pPr>
            <w:r w:rsidRPr="004E0DF9">
              <w:t>5</w:t>
            </w:r>
          </w:p>
        </w:tc>
      </w:tr>
      <w:tr w:rsidR="00B83135" w:rsidRPr="004E0DF9" w14:paraId="0D57712C" w14:textId="77777777" w:rsidTr="00983CF0">
        <w:tc>
          <w:tcPr>
            <w:tcW w:w="5246" w:type="dxa"/>
          </w:tcPr>
          <w:p w14:paraId="4F7DFF57" w14:textId="77777777" w:rsidR="00B83135" w:rsidRPr="004E0DF9" w:rsidRDefault="00B83135" w:rsidP="00983CF0">
            <w:r w:rsidRPr="004E0DF9">
              <w:t>I felt humiliated</w:t>
            </w:r>
          </w:p>
        </w:tc>
        <w:tc>
          <w:tcPr>
            <w:tcW w:w="1184" w:type="dxa"/>
          </w:tcPr>
          <w:p w14:paraId="2FB98F96" w14:textId="77777777" w:rsidR="00B83135" w:rsidRPr="004E0DF9" w:rsidRDefault="00B83135" w:rsidP="00983CF0">
            <w:pPr>
              <w:jc w:val="center"/>
            </w:pPr>
            <w:r w:rsidRPr="004E0DF9">
              <w:t>1</w:t>
            </w:r>
          </w:p>
        </w:tc>
        <w:tc>
          <w:tcPr>
            <w:tcW w:w="776" w:type="dxa"/>
          </w:tcPr>
          <w:p w14:paraId="7CC6454E" w14:textId="77777777" w:rsidR="00B83135" w:rsidRPr="004E0DF9" w:rsidRDefault="00B83135" w:rsidP="00983CF0">
            <w:pPr>
              <w:jc w:val="center"/>
            </w:pPr>
            <w:r w:rsidRPr="004E0DF9">
              <w:t>2</w:t>
            </w:r>
          </w:p>
        </w:tc>
        <w:tc>
          <w:tcPr>
            <w:tcW w:w="776" w:type="dxa"/>
          </w:tcPr>
          <w:p w14:paraId="5D5DBD0B" w14:textId="77777777" w:rsidR="00B83135" w:rsidRPr="004E0DF9" w:rsidRDefault="00B83135" w:rsidP="00983CF0">
            <w:pPr>
              <w:jc w:val="center"/>
            </w:pPr>
            <w:r w:rsidRPr="004E0DF9">
              <w:t>3</w:t>
            </w:r>
          </w:p>
        </w:tc>
        <w:tc>
          <w:tcPr>
            <w:tcW w:w="776" w:type="dxa"/>
          </w:tcPr>
          <w:p w14:paraId="702A24A3" w14:textId="77777777" w:rsidR="00B83135" w:rsidRPr="004E0DF9" w:rsidRDefault="00B83135" w:rsidP="00983CF0">
            <w:pPr>
              <w:jc w:val="center"/>
            </w:pPr>
            <w:r w:rsidRPr="004E0DF9">
              <w:t>4</w:t>
            </w:r>
          </w:p>
        </w:tc>
        <w:tc>
          <w:tcPr>
            <w:tcW w:w="1230" w:type="dxa"/>
          </w:tcPr>
          <w:p w14:paraId="1BCC72A9" w14:textId="77777777" w:rsidR="00B83135" w:rsidRPr="004E0DF9" w:rsidRDefault="00B83135" w:rsidP="00983CF0">
            <w:pPr>
              <w:jc w:val="center"/>
            </w:pPr>
            <w:r w:rsidRPr="004E0DF9">
              <w:t>5</w:t>
            </w:r>
          </w:p>
        </w:tc>
      </w:tr>
      <w:tr w:rsidR="00B83135" w:rsidRPr="004E0DF9" w14:paraId="4750CBC3" w14:textId="77777777" w:rsidTr="00983CF0">
        <w:tc>
          <w:tcPr>
            <w:tcW w:w="5246" w:type="dxa"/>
          </w:tcPr>
          <w:p w14:paraId="6E9D6C2A" w14:textId="77777777" w:rsidR="00B83135" w:rsidRPr="004E0DF9" w:rsidRDefault="00B83135" w:rsidP="00983CF0">
            <w:r w:rsidRPr="004E0DF9">
              <w:t>I felt ridiculed</w:t>
            </w:r>
          </w:p>
        </w:tc>
        <w:tc>
          <w:tcPr>
            <w:tcW w:w="1184" w:type="dxa"/>
          </w:tcPr>
          <w:p w14:paraId="284B7687" w14:textId="77777777" w:rsidR="00B83135" w:rsidRPr="004E0DF9" w:rsidRDefault="00B83135" w:rsidP="00983CF0">
            <w:pPr>
              <w:jc w:val="center"/>
            </w:pPr>
            <w:r w:rsidRPr="004E0DF9">
              <w:t>1</w:t>
            </w:r>
          </w:p>
        </w:tc>
        <w:tc>
          <w:tcPr>
            <w:tcW w:w="776" w:type="dxa"/>
          </w:tcPr>
          <w:p w14:paraId="720EE8D7" w14:textId="77777777" w:rsidR="00B83135" w:rsidRPr="004E0DF9" w:rsidRDefault="00B83135" w:rsidP="00983CF0">
            <w:pPr>
              <w:jc w:val="center"/>
            </w:pPr>
            <w:r w:rsidRPr="004E0DF9">
              <w:t>2</w:t>
            </w:r>
          </w:p>
        </w:tc>
        <w:tc>
          <w:tcPr>
            <w:tcW w:w="776" w:type="dxa"/>
          </w:tcPr>
          <w:p w14:paraId="41076B1A" w14:textId="77777777" w:rsidR="00B83135" w:rsidRPr="004E0DF9" w:rsidRDefault="00B83135" w:rsidP="00983CF0">
            <w:pPr>
              <w:jc w:val="center"/>
            </w:pPr>
            <w:r w:rsidRPr="004E0DF9">
              <w:t>3</w:t>
            </w:r>
          </w:p>
        </w:tc>
        <w:tc>
          <w:tcPr>
            <w:tcW w:w="776" w:type="dxa"/>
          </w:tcPr>
          <w:p w14:paraId="54A4ACF8" w14:textId="77777777" w:rsidR="00B83135" w:rsidRPr="004E0DF9" w:rsidRDefault="00B83135" w:rsidP="00983CF0">
            <w:pPr>
              <w:jc w:val="center"/>
            </w:pPr>
            <w:r w:rsidRPr="004E0DF9">
              <w:t>4</w:t>
            </w:r>
          </w:p>
        </w:tc>
        <w:tc>
          <w:tcPr>
            <w:tcW w:w="1230" w:type="dxa"/>
          </w:tcPr>
          <w:p w14:paraId="4C8C8ED8" w14:textId="77777777" w:rsidR="00B83135" w:rsidRPr="004E0DF9" w:rsidRDefault="00B83135" w:rsidP="00983CF0">
            <w:pPr>
              <w:jc w:val="center"/>
            </w:pPr>
            <w:r w:rsidRPr="004E0DF9">
              <w:t>5</w:t>
            </w:r>
          </w:p>
        </w:tc>
      </w:tr>
    </w:tbl>
    <w:p w14:paraId="01A5C2C6" w14:textId="77777777" w:rsidR="00B83135" w:rsidRPr="004E0DF9" w:rsidRDefault="00B83135" w:rsidP="00B83135"/>
    <w:p w14:paraId="39698AC7" w14:textId="77777777" w:rsidR="00B83135" w:rsidRPr="00B83135" w:rsidRDefault="00B83135" w:rsidP="00B83135"/>
    <w:sectPr w:rsidR="00B83135" w:rsidRPr="00B83135" w:rsidSect="00B83135">
      <w:headerReference w:type="even" r:id="rId5"/>
      <w:headerReference w:type="default" r:id="rId6"/>
      <w:footerReference w:type="even" r:id="rId7"/>
      <w:footerReference w:type="default" r:id="rId8"/>
      <w:headerReference w:type="first" r:id="rId9"/>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01DE5" w14:textId="77777777" w:rsidR="008061B1" w:rsidRPr="00577C4C" w:rsidRDefault="00B83135">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7CBA5B26" wp14:editId="1447BC84">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F2DCB9E" w14:textId="77777777" w:rsidR="008061B1" w:rsidRPr="00E9561B" w:rsidRDefault="00B83135">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CBA5B2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F2DCB9E" w14:textId="77777777" w:rsidR="008061B1" w:rsidRPr="00E9561B" w:rsidRDefault="00B83135">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1F17C33C" wp14:editId="6DA99FD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451F71C" w14:textId="77777777" w:rsidR="008061B1" w:rsidRPr="00577C4C" w:rsidRDefault="00B8313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F17C33C"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5451F71C" w14:textId="77777777" w:rsidR="008061B1" w:rsidRPr="00577C4C" w:rsidRDefault="00B8313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3E3DE" w14:textId="77777777" w:rsidR="008061B1" w:rsidRPr="00577C4C" w:rsidRDefault="00B83135">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F672E5E" wp14:editId="546A857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CB621FA" w14:textId="77777777" w:rsidR="008061B1" w:rsidRPr="00577C4C" w:rsidRDefault="00B8313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F672E5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CB621FA" w14:textId="77777777" w:rsidR="008061B1" w:rsidRPr="00577C4C" w:rsidRDefault="00B8313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05E82" w14:textId="77777777" w:rsidR="008061B1" w:rsidRPr="007B0726" w:rsidRDefault="00B83135" w:rsidP="007B0726">
    <w:pPr>
      <w:pStyle w:val="Header"/>
      <w:jc w:val="right"/>
      <w:rPr>
        <w:lang w:val="en-CA"/>
      </w:rPr>
    </w:pPr>
    <w:r>
      <w:rPr>
        <w:lang w:val="en-CA"/>
      </w:rPr>
      <w:t>Trolling and Cultur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33580" w14:textId="77777777" w:rsidR="008061B1" w:rsidRPr="007B0726" w:rsidRDefault="00B83135" w:rsidP="007B0726">
    <w:pPr>
      <w:pStyle w:val="Header"/>
      <w:jc w:val="right"/>
      <w:rPr>
        <w:lang w:val="en-CA"/>
      </w:rPr>
    </w:pPr>
    <w:r>
      <w:rPr>
        <w:lang w:val="en-CA"/>
      </w:rPr>
      <w:t>Trolling and Cultu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BE4F9" w14:textId="77777777" w:rsidR="008061B1" w:rsidRDefault="00B83135" w:rsidP="00A53000">
    <w:pPr>
      <w:pStyle w:val="Header"/>
    </w:pPr>
    <w:r w:rsidRPr="005A1D84">
      <w:rPr>
        <w:noProof/>
        <w:color w:val="A6A6A6" w:themeColor="background1" w:themeShade="A6"/>
        <w:lang w:val="en-GB" w:eastAsia="en-GB"/>
      </w:rPr>
      <w:drawing>
        <wp:inline distT="0" distB="0" distL="0" distR="0" wp14:anchorId="158F24B6" wp14:editId="2F8024F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91CE2"/>
    <w:multiLevelType w:val="hybridMultilevel"/>
    <w:tmpl w:val="6E9025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B61DBC"/>
    <w:multiLevelType w:val="hybridMultilevel"/>
    <w:tmpl w:val="D9B6A6AA"/>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92F0682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8304A29"/>
    <w:multiLevelType w:val="hybridMultilevel"/>
    <w:tmpl w:val="B538C0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6381A4B"/>
    <w:multiLevelType w:val="hybridMultilevel"/>
    <w:tmpl w:val="B538C0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D7B717E"/>
    <w:multiLevelType w:val="hybridMultilevel"/>
    <w:tmpl w:val="74EAB3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2"/>
  </w:num>
  <w:num w:numId="4">
    <w:abstractNumId w:val="1"/>
  </w:num>
  <w:num w:numId="5">
    <w:abstractNumId w:val="6"/>
  </w:num>
  <w:num w:numId="6">
    <w:abstractNumId w:val="4"/>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135"/>
    <w:rsid w:val="00B8313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8BCDD"/>
  <w15:chartTrackingRefBased/>
  <w15:docId w15:val="{BA29CCC2-B21E-4603-8D24-D29D41FCB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135"/>
    <w:pPr>
      <w:spacing w:before="120" w:after="240" w:line="240" w:lineRule="auto"/>
    </w:pPr>
    <w:rPr>
      <w:rFonts w:ascii="Times New Roman" w:eastAsiaTheme="minorHAnsi" w:hAnsi="Times New Roman"/>
      <w:sz w:val="24"/>
      <w:lang w:val="en-US" w:eastAsia="en-US"/>
    </w:rPr>
  </w:style>
  <w:style w:type="paragraph" w:styleId="Heading1">
    <w:name w:val="heading 1"/>
    <w:basedOn w:val="ListParagraph"/>
    <w:next w:val="Normal"/>
    <w:link w:val="Heading1Char"/>
    <w:uiPriority w:val="2"/>
    <w:qFormat/>
    <w:rsid w:val="00B83135"/>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B83135"/>
    <w:pPr>
      <w:numPr>
        <w:ilvl w:val="1"/>
      </w:numPr>
      <w:spacing w:after="200"/>
      <w:outlineLvl w:val="1"/>
    </w:pPr>
  </w:style>
  <w:style w:type="paragraph" w:styleId="Heading3">
    <w:name w:val="heading 3"/>
    <w:basedOn w:val="Normal"/>
    <w:next w:val="Normal"/>
    <w:link w:val="Heading3Char"/>
    <w:uiPriority w:val="2"/>
    <w:qFormat/>
    <w:rsid w:val="00B83135"/>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83135"/>
    <w:pPr>
      <w:numPr>
        <w:ilvl w:val="3"/>
      </w:numPr>
      <w:outlineLvl w:val="3"/>
    </w:pPr>
    <w:rPr>
      <w:iCs/>
    </w:rPr>
  </w:style>
  <w:style w:type="paragraph" w:styleId="Heading5">
    <w:name w:val="heading 5"/>
    <w:basedOn w:val="Heading4"/>
    <w:next w:val="Normal"/>
    <w:link w:val="Heading5Char"/>
    <w:uiPriority w:val="2"/>
    <w:qFormat/>
    <w:rsid w:val="00B8313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83135"/>
    <w:rPr>
      <w:rFonts w:ascii="Times New Roman" w:eastAsia="Cambria" w:hAnsi="Times New Roman" w:cs="Times New Roman"/>
      <w:b/>
      <w:sz w:val="24"/>
      <w:szCs w:val="24"/>
      <w:lang w:val="en-US" w:eastAsia="en-US"/>
    </w:rPr>
  </w:style>
  <w:style w:type="character" w:customStyle="1" w:styleId="Heading2Char">
    <w:name w:val="Heading 2 Char"/>
    <w:basedOn w:val="DefaultParagraphFont"/>
    <w:link w:val="Heading2"/>
    <w:uiPriority w:val="2"/>
    <w:rsid w:val="00B83135"/>
    <w:rPr>
      <w:rFonts w:ascii="Times New Roman" w:eastAsia="Cambria" w:hAnsi="Times New Roman" w:cs="Times New Roman"/>
      <w:b/>
      <w:sz w:val="24"/>
      <w:szCs w:val="24"/>
      <w:lang w:val="en-US" w:eastAsia="en-US"/>
    </w:rPr>
  </w:style>
  <w:style w:type="character" w:customStyle="1" w:styleId="Heading3Char">
    <w:name w:val="Heading 3 Char"/>
    <w:basedOn w:val="DefaultParagraphFont"/>
    <w:link w:val="Heading3"/>
    <w:uiPriority w:val="2"/>
    <w:rsid w:val="00B83135"/>
    <w:rPr>
      <w:rFonts w:ascii="Times New Roman" w:eastAsiaTheme="majorEastAsia" w:hAnsi="Times New Roman" w:cstheme="majorBidi"/>
      <w:b/>
      <w:sz w:val="24"/>
      <w:szCs w:val="24"/>
      <w:lang w:val="en-US" w:eastAsia="en-US"/>
    </w:rPr>
  </w:style>
  <w:style w:type="character" w:customStyle="1" w:styleId="Heading4Char">
    <w:name w:val="Heading 4 Char"/>
    <w:basedOn w:val="DefaultParagraphFont"/>
    <w:link w:val="Heading4"/>
    <w:uiPriority w:val="2"/>
    <w:rsid w:val="00B83135"/>
    <w:rPr>
      <w:rFonts w:ascii="Times New Roman" w:eastAsiaTheme="majorEastAsia" w:hAnsi="Times New Roman" w:cstheme="majorBidi"/>
      <w:b/>
      <w:iCs/>
      <w:sz w:val="24"/>
      <w:szCs w:val="24"/>
      <w:lang w:val="en-US" w:eastAsia="en-US"/>
    </w:rPr>
  </w:style>
  <w:style w:type="character" w:customStyle="1" w:styleId="Heading5Char">
    <w:name w:val="Heading 5 Char"/>
    <w:basedOn w:val="DefaultParagraphFont"/>
    <w:link w:val="Heading5"/>
    <w:uiPriority w:val="2"/>
    <w:rsid w:val="00B83135"/>
    <w:rPr>
      <w:rFonts w:ascii="Times New Roman" w:eastAsiaTheme="majorEastAsia" w:hAnsi="Times New Roman" w:cstheme="majorBidi"/>
      <w:b/>
      <w:iCs/>
      <w:sz w:val="24"/>
      <w:szCs w:val="24"/>
      <w:lang w:val="en-US" w:eastAsia="en-US"/>
    </w:rPr>
  </w:style>
  <w:style w:type="paragraph" w:styleId="ListParagraph">
    <w:name w:val="List Paragraph"/>
    <w:basedOn w:val="Normal"/>
    <w:uiPriority w:val="34"/>
    <w:qFormat/>
    <w:rsid w:val="00B83135"/>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B83135"/>
    <w:pPr>
      <w:tabs>
        <w:tab w:val="center" w:pos="4844"/>
        <w:tab w:val="right" w:pos="9689"/>
      </w:tabs>
    </w:pPr>
    <w:rPr>
      <w:b/>
    </w:rPr>
  </w:style>
  <w:style w:type="character" w:customStyle="1" w:styleId="HeaderChar">
    <w:name w:val="Header Char"/>
    <w:basedOn w:val="DefaultParagraphFont"/>
    <w:link w:val="Header"/>
    <w:uiPriority w:val="99"/>
    <w:rsid w:val="00B83135"/>
    <w:rPr>
      <w:rFonts w:ascii="Times New Roman" w:eastAsiaTheme="minorHAnsi" w:hAnsi="Times New Roman"/>
      <w:b/>
      <w:sz w:val="24"/>
      <w:lang w:val="en-US" w:eastAsia="en-US"/>
    </w:rPr>
  </w:style>
  <w:style w:type="paragraph" w:styleId="Footer">
    <w:name w:val="footer"/>
    <w:basedOn w:val="Normal"/>
    <w:link w:val="FooterChar"/>
    <w:uiPriority w:val="99"/>
    <w:unhideWhenUsed/>
    <w:rsid w:val="00B83135"/>
    <w:pPr>
      <w:tabs>
        <w:tab w:val="center" w:pos="4844"/>
        <w:tab w:val="right" w:pos="9689"/>
      </w:tabs>
      <w:spacing w:after="0"/>
    </w:pPr>
  </w:style>
  <w:style w:type="character" w:customStyle="1" w:styleId="FooterChar">
    <w:name w:val="Footer Char"/>
    <w:basedOn w:val="DefaultParagraphFont"/>
    <w:link w:val="Footer"/>
    <w:uiPriority w:val="99"/>
    <w:rsid w:val="00B83135"/>
    <w:rPr>
      <w:rFonts w:ascii="Times New Roman" w:eastAsiaTheme="minorHAnsi" w:hAnsi="Times New Roman"/>
      <w:sz w:val="24"/>
      <w:lang w:val="en-US" w:eastAsia="en-US"/>
    </w:rPr>
  </w:style>
  <w:style w:type="table" w:styleId="TableGrid">
    <w:name w:val="Table Grid"/>
    <w:basedOn w:val="TableNormal"/>
    <w:uiPriority w:val="59"/>
    <w:rsid w:val="00B83135"/>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B83135"/>
    <w:pPr>
      <w:numPr>
        <w:numId w:val="2"/>
      </w:numPr>
    </w:pPr>
  </w:style>
  <w:style w:type="character" w:styleId="LineNumber">
    <w:name w:val="line number"/>
    <w:basedOn w:val="DefaultParagraphFont"/>
    <w:uiPriority w:val="99"/>
    <w:semiHidden/>
    <w:unhideWhenUsed/>
    <w:rsid w:val="00B831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50</Words>
  <Characters>9981</Characters>
  <Application>Microsoft Office Word</Application>
  <DocSecurity>0</DocSecurity>
  <Lines>83</Lines>
  <Paragraphs>23</Paragraphs>
  <ScaleCrop>false</ScaleCrop>
  <Company/>
  <LinksUpToDate>false</LinksUpToDate>
  <CharactersWithSpaces>1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dijck</dc:creator>
  <cp:keywords/>
  <dc:description/>
  <cp:lastModifiedBy>Maarten Vandijck</cp:lastModifiedBy>
  <cp:revision>1</cp:revision>
  <dcterms:created xsi:type="dcterms:W3CDTF">2021-05-03T10:57:00Z</dcterms:created>
  <dcterms:modified xsi:type="dcterms:W3CDTF">2021-05-03T10:58:00Z</dcterms:modified>
</cp:coreProperties>
</file>